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AB050" w14:textId="7D098516" w:rsidR="005F141F" w:rsidRPr="009869DC" w:rsidRDefault="00381DFC" w:rsidP="009869DC">
      <w:pPr>
        <w:pStyle w:val="Titel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r w:rsidRPr="009869DC">
        <w:rPr>
          <w:rFonts w:ascii="Arial" w:hAnsi="Arial" w:cs="Arial"/>
          <w:b/>
          <w:bCs/>
          <w:sz w:val="32"/>
          <w:szCs w:val="32"/>
          <w:lang w:val="en-US"/>
        </w:rPr>
        <w:t>Comparison of approaches for quantifying extractables in</w:t>
      </w:r>
      <w:r w:rsidR="004464F2" w:rsidRPr="009869DC">
        <w:rPr>
          <w:rFonts w:ascii="Arial" w:hAnsi="Arial" w:cs="Arial"/>
          <w:b/>
          <w:bCs/>
          <w:sz w:val="32"/>
          <w:szCs w:val="32"/>
          <w:lang w:val="en-US"/>
        </w:rPr>
        <w:t xml:space="preserve"> a variety</w:t>
      </w:r>
      <w:r w:rsidRPr="009869DC"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="00635575" w:rsidRPr="009869DC">
        <w:rPr>
          <w:rFonts w:ascii="Arial" w:hAnsi="Arial" w:cs="Arial"/>
          <w:b/>
          <w:bCs/>
          <w:sz w:val="32"/>
          <w:szCs w:val="32"/>
          <w:lang w:val="en-US"/>
        </w:rPr>
        <w:t xml:space="preserve">of </w:t>
      </w:r>
      <w:r w:rsidRPr="009869DC">
        <w:rPr>
          <w:rFonts w:ascii="Arial" w:hAnsi="Arial" w:cs="Arial"/>
          <w:b/>
          <w:bCs/>
          <w:sz w:val="32"/>
          <w:szCs w:val="32"/>
          <w:lang w:val="en-US"/>
        </w:rPr>
        <w:t>polymer</w:t>
      </w:r>
      <w:r w:rsidR="00635575" w:rsidRPr="009869DC">
        <w:rPr>
          <w:rFonts w:ascii="Arial" w:hAnsi="Arial" w:cs="Arial"/>
          <w:b/>
          <w:bCs/>
          <w:sz w:val="32"/>
          <w:szCs w:val="32"/>
          <w:lang w:val="en-US"/>
        </w:rPr>
        <w:t>ic medical device</w:t>
      </w:r>
      <w:r w:rsidRPr="009869DC"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="00635575" w:rsidRPr="009869DC">
        <w:rPr>
          <w:rFonts w:ascii="Arial" w:hAnsi="Arial" w:cs="Arial"/>
          <w:b/>
          <w:bCs/>
          <w:sz w:val="32"/>
          <w:szCs w:val="32"/>
          <w:lang w:val="en-US"/>
        </w:rPr>
        <w:t>materials</w:t>
      </w:r>
      <w:r w:rsidR="00F07FEA" w:rsidRPr="009869DC"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="00330C27">
        <w:rPr>
          <w:rFonts w:ascii="Arial" w:hAnsi="Arial" w:cs="Arial"/>
          <w:b/>
          <w:bCs/>
          <w:sz w:val="32"/>
          <w:szCs w:val="32"/>
          <w:lang w:val="en-US"/>
        </w:rPr>
        <w:t>with LC-MS/MS</w:t>
      </w:r>
    </w:p>
    <w:p w14:paraId="22994729" w14:textId="77777777" w:rsidR="00635575" w:rsidRPr="00635575" w:rsidRDefault="00635575" w:rsidP="00635575">
      <w:pPr>
        <w:rPr>
          <w:lang w:val="en-US"/>
        </w:rPr>
      </w:pPr>
    </w:p>
    <w:p w14:paraId="45C6CED7" w14:textId="30CA9CA6" w:rsidR="00D3055C" w:rsidRPr="009869DC" w:rsidRDefault="003B6FF9" w:rsidP="009869DC">
      <w:pPr>
        <w:jc w:val="both"/>
        <w:rPr>
          <w:rFonts w:ascii="Arial" w:hAnsi="Arial" w:cs="Arial"/>
          <w:sz w:val="20"/>
          <w:szCs w:val="20"/>
          <w:vertAlign w:val="subscript"/>
        </w:rPr>
      </w:pPr>
      <w:r w:rsidRPr="009869DC">
        <w:rPr>
          <w:rFonts w:ascii="Arial" w:hAnsi="Arial" w:cs="Arial"/>
          <w:sz w:val="20"/>
          <w:szCs w:val="20"/>
        </w:rPr>
        <w:t>Anneke L. Niehuus</w:t>
      </w:r>
      <w:r w:rsidR="009869DC">
        <w:rPr>
          <w:rFonts w:ascii="Arial" w:hAnsi="Arial" w:cs="Arial"/>
          <w:sz w:val="20"/>
          <w:szCs w:val="20"/>
        </w:rPr>
        <w:t xml:space="preserve"> </w:t>
      </w:r>
      <w:r w:rsidRPr="009869DC">
        <w:rPr>
          <w:rFonts w:ascii="Arial" w:hAnsi="Arial" w:cs="Arial"/>
          <w:sz w:val="20"/>
          <w:szCs w:val="20"/>
          <w:vertAlign w:val="superscript"/>
        </w:rPr>
        <w:t>1,2</w:t>
      </w:r>
      <w:r w:rsidRPr="009869DC">
        <w:rPr>
          <w:rFonts w:ascii="Arial" w:hAnsi="Arial" w:cs="Arial"/>
          <w:sz w:val="20"/>
          <w:szCs w:val="20"/>
        </w:rPr>
        <w:t>,</w:t>
      </w:r>
      <w:r w:rsidR="00966996">
        <w:rPr>
          <w:rFonts w:ascii="Arial" w:hAnsi="Arial" w:cs="Arial"/>
          <w:sz w:val="20"/>
          <w:szCs w:val="20"/>
        </w:rPr>
        <w:t xml:space="preserve"> Max Renneisen </w:t>
      </w:r>
      <w:r w:rsidR="00966996" w:rsidRPr="009869DC">
        <w:rPr>
          <w:rFonts w:ascii="Arial" w:hAnsi="Arial" w:cs="Arial"/>
          <w:sz w:val="20"/>
          <w:szCs w:val="20"/>
          <w:vertAlign w:val="superscript"/>
        </w:rPr>
        <w:t>1</w:t>
      </w:r>
      <w:r w:rsidR="00966996">
        <w:rPr>
          <w:rFonts w:ascii="Arial" w:hAnsi="Arial" w:cs="Arial"/>
          <w:sz w:val="20"/>
          <w:szCs w:val="20"/>
        </w:rPr>
        <w:t>,</w:t>
      </w:r>
      <w:r w:rsidRPr="009869DC">
        <w:rPr>
          <w:rFonts w:ascii="Arial" w:hAnsi="Arial" w:cs="Arial"/>
          <w:sz w:val="20"/>
          <w:szCs w:val="20"/>
        </w:rPr>
        <w:t xml:space="preserve"> Sascha Reinschmiedt</w:t>
      </w:r>
      <w:r w:rsidR="009869DC">
        <w:rPr>
          <w:rFonts w:ascii="Arial" w:hAnsi="Arial" w:cs="Arial"/>
          <w:sz w:val="20"/>
          <w:szCs w:val="20"/>
        </w:rPr>
        <w:t xml:space="preserve"> </w:t>
      </w:r>
      <w:r w:rsidRPr="009869DC">
        <w:rPr>
          <w:rFonts w:ascii="Arial" w:hAnsi="Arial" w:cs="Arial"/>
          <w:sz w:val="20"/>
          <w:szCs w:val="20"/>
          <w:vertAlign w:val="superscript"/>
        </w:rPr>
        <w:t>1</w:t>
      </w:r>
      <w:r w:rsidRPr="009869DC">
        <w:rPr>
          <w:rFonts w:ascii="Arial" w:hAnsi="Arial" w:cs="Arial"/>
          <w:sz w:val="20"/>
          <w:szCs w:val="20"/>
        </w:rPr>
        <w:t>, Denise Sievers</w:t>
      </w:r>
      <w:r w:rsidR="009869DC">
        <w:rPr>
          <w:rFonts w:ascii="Arial" w:hAnsi="Arial" w:cs="Arial"/>
          <w:sz w:val="20"/>
          <w:szCs w:val="20"/>
        </w:rPr>
        <w:t xml:space="preserve"> </w:t>
      </w:r>
      <w:r w:rsidRPr="009869DC">
        <w:rPr>
          <w:rFonts w:ascii="Arial" w:hAnsi="Arial" w:cs="Arial"/>
          <w:sz w:val="20"/>
          <w:szCs w:val="20"/>
          <w:vertAlign w:val="superscript"/>
        </w:rPr>
        <w:t>1</w:t>
      </w:r>
      <w:r w:rsidR="00635575" w:rsidRPr="009869DC">
        <w:rPr>
          <w:rFonts w:ascii="Arial" w:hAnsi="Arial" w:cs="Arial"/>
          <w:sz w:val="20"/>
          <w:szCs w:val="20"/>
        </w:rPr>
        <w:t>, Oliver J. Schmitz</w:t>
      </w:r>
      <w:r w:rsidR="009869DC">
        <w:rPr>
          <w:rFonts w:ascii="Arial" w:hAnsi="Arial" w:cs="Arial"/>
          <w:sz w:val="20"/>
          <w:szCs w:val="20"/>
        </w:rPr>
        <w:t xml:space="preserve"> </w:t>
      </w:r>
      <w:r w:rsidR="00635575" w:rsidRPr="009869DC">
        <w:rPr>
          <w:rFonts w:ascii="Arial" w:hAnsi="Arial" w:cs="Arial"/>
          <w:sz w:val="20"/>
          <w:szCs w:val="20"/>
          <w:vertAlign w:val="superscript"/>
        </w:rPr>
        <w:t>2</w:t>
      </w:r>
      <w:r w:rsidR="00E44605">
        <w:rPr>
          <w:rFonts w:ascii="Arial" w:hAnsi="Arial" w:cs="Arial"/>
          <w:sz w:val="20"/>
          <w:szCs w:val="20"/>
          <w:vertAlign w:val="superscript"/>
        </w:rPr>
        <w:t>*</w:t>
      </w:r>
      <w:r w:rsidR="00E44605" w:rsidRPr="009869DC">
        <w:rPr>
          <w:rFonts w:ascii="Arial" w:hAnsi="Arial" w:cs="Arial"/>
          <w:sz w:val="20"/>
          <w:szCs w:val="20"/>
        </w:rPr>
        <w:t>, Sven W. Meckelmann</w:t>
      </w:r>
      <w:r w:rsidR="00E44605">
        <w:rPr>
          <w:rFonts w:ascii="Arial" w:hAnsi="Arial" w:cs="Arial"/>
          <w:sz w:val="20"/>
          <w:szCs w:val="20"/>
        </w:rPr>
        <w:t xml:space="preserve"> </w:t>
      </w:r>
      <w:r w:rsidR="00E44605" w:rsidRPr="009869DC">
        <w:rPr>
          <w:rFonts w:ascii="Arial" w:hAnsi="Arial" w:cs="Arial"/>
          <w:sz w:val="20"/>
          <w:szCs w:val="20"/>
          <w:vertAlign w:val="superscript"/>
        </w:rPr>
        <w:t>2</w:t>
      </w:r>
      <w:r w:rsidR="00E44605">
        <w:rPr>
          <w:rFonts w:ascii="Arial" w:hAnsi="Arial" w:cs="Arial"/>
          <w:sz w:val="20"/>
          <w:szCs w:val="20"/>
          <w:vertAlign w:val="superscript"/>
        </w:rPr>
        <w:t>*</w:t>
      </w:r>
    </w:p>
    <w:p w14:paraId="0A7F3CE9" w14:textId="77777777" w:rsidR="00635575" w:rsidRPr="009869DC" w:rsidRDefault="00635575" w:rsidP="00D3055C">
      <w:pPr>
        <w:rPr>
          <w:rFonts w:ascii="Arial" w:hAnsi="Arial" w:cs="Arial"/>
          <w:sz w:val="20"/>
          <w:szCs w:val="20"/>
          <w:vertAlign w:val="subscript"/>
        </w:rPr>
      </w:pPr>
    </w:p>
    <w:p w14:paraId="36D62C88" w14:textId="12325832" w:rsidR="00E84E82" w:rsidRPr="009869DC" w:rsidRDefault="006A36BF" w:rsidP="009869DC">
      <w:pPr>
        <w:jc w:val="both"/>
        <w:rPr>
          <w:rFonts w:ascii="Arial" w:hAnsi="Arial" w:cs="Arial"/>
          <w:sz w:val="20"/>
          <w:szCs w:val="20"/>
        </w:rPr>
      </w:pPr>
      <w:r w:rsidRPr="009869DC">
        <w:rPr>
          <w:rFonts w:ascii="Arial" w:hAnsi="Arial" w:cs="Arial"/>
          <w:sz w:val="20"/>
          <w:szCs w:val="20"/>
          <w:vertAlign w:val="subscript"/>
        </w:rPr>
        <w:t>1</w:t>
      </w:r>
      <w:r w:rsidR="009869DC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E84E82" w:rsidRPr="009869DC">
        <w:rPr>
          <w:rFonts w:ascii="Arial" w:hAnsi="Arial" w:cs="Arial"/>
          <w:sz w:val="20"/>
          <w:szCs w:val="20"/>
        </w:rPr>
        <w:t>Drägerwerk AG &amp; Co. KGaA, Moislinger Allee 53-55, 23558 Lübeck, Germany</w:t>
      </w:r>
    </w:p>
    <w:p w14:paraId="0D3966E2" w14:textId="6E2CB262" w:rsidR="00A11410" w:rsidRDefault="006A36BF" w:rsidP="00A1141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11410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9869DC" w:rsidRPr="00A11410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r w:rsidR="00A11410" w:rsidRPr="00A11410">
        <w:rPr>
          <w:rFonts w:ascii="Arial" w:hAnsi="Arial" w:cs="Arial"/>
          <w:sz w:val="20"/>
          <w:szCs w:val="20"/>
          <w:lang w:val="en-US"/>
        </w:rPr>
        <w:t>Applied Analytical Chemistry</w:t>
      </w:r>
      <w:r w:rsidR="00E84E82" w:rsidRPr="00A11410">
        <w:rPr>
          <w:rFonts w:ascii="Arial" w:hAnsi="Arial" w:cs="Arial"/>
          <w:sz w:val="20"/>
          <w:szCs w:val="20"/>
          <w:lang w:val="en-US"/>
        </w:rPr>
        <w:t>, University of Duisburg-Essen, Universitätsstra</w:t>
      </w:r>
      <w:r w:rsidR="00A11410">
        <w:rPr>
          <w:rFonts w:ascii="Arial" w:hAnsi="Arial" w:cs="Arial"/>
          <w:sz w:val="20"/>
          <w:szCs w:val="20"/>
          <w:lang w:val="en-US"/>
        </w:rPr>
        <w:t>ss</w:t>
      </w:r>
      <w:r w:rsidR="00E84E82" w:rsidRPr="00A11410">
        <w:rPr>
          <w:rFonts w:ascii="Arial" w:hAnsi="Arial" w:cs="Arial"/>
          <w:sz w:val="20"/>
          <w:szCs w:val="20"/>
          <w:lang w:val="en-US"/>
        </w:rPr>
        <w:t xml:space="preserve">e </w:t>
      </w:r>
      <w:r w:rsidR="00A11410">
        <w:rPr>
          <w:rFonts w:ascii="Arial" w:hAnsi="Arial" w:cs="Arial"/>
          <w:sz w:val="20"/>
          <w:szCs w:val="20"/>
          <w:lang w:val="en-US"/>
        </w:rPr>
        <w:t>5</w:t>
      </w:r>
      <w:r w:rsidR="00E84E82" w:rsidRPr="00A11410">
        <w:rPr>
          <w:rFonts w:ascii="Arial" w:hAnsi="Arial" w:cs="Arial"/>
          <w:sz w:val="20"/>
          <w:szCs w:val="20"/>
          <w:lang w:val="en-US"/>
        </w:rPr>
        <w:t>, 45141 Essen, Germany</w:t>
      </w:r>
    </w:p>
    <w:p w14:paraId="5B23EEB5" w14:textId="77777777" w:rsidR="00A11410" w:rsidRDefault="00A11410" w:rsidP="00A1141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170B60A" w14:textId="501A610E" w:rsidR="00A11410" w:rsidRPr="00A11410" w:rsidRDefault="00A11410" w:rsidP="00A11410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Corresponding author</w:t>
      </w:r>
    </w:p>
    <w:p w14:paraId="2C53929E" w14:textId="722A7077" w:rsidR="00A11410" w:rsidRDefault="00A11410">
      <w:pPr>
        <w:rPr>
          <w:rFonts w:ascii="Arial" w:eastAsiaTheme="majorEastAsia" w:hAnsi="Arial" w:cs="Arial"/>
          <w:b/>
          <w:bCs/>
          <w:sz w:val="24"/>
          <w:szCs w:val="24"/>
          <w:lang w:val="en-US"/>
        </w:rPr>
      </w:pPr>
      <w:r>
        <w:rPr>
          <w:rFonts w:ascii="Arial" w:eastAsiaTheme="majorEastAsia" w:hAnsi="Arial" w:cs="Arial"/>
          <w:b/>
          <w:bCs/>
          <w:sz w:val="24"/>
          <w:szCs w:val="24"/>
          <w:lang w:val="en-US"/>
        </w:rPr>
        <w:br w:type="page"/>
      </w:r>
    </w:p>
    <w:p w14:paraId="68AF6CCA" w14:textId="70760C98" w:rsidR="00981692" w:rsidRPr="00C30E0B" w:rsidRDefault="00981692" w:rsidP="00981692">
      <w:pPr>
        <w:pStyle w:val="berschrift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C30E0B"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>Supplementary material</w:t>
      </w:r>
    </w:p>
    <w:p w14:paraId="5ACD5678" w14:textId="77777777" w:rsidR="00E37DDC" w:rsidRPr="00C30E0B" w:rsidRDefault="00E37DDC" w:rsidP="00E37DDC">
      <w:pPr>
        <w:rPr>
          <w:lang w:val="en-US"/>
        </w:rPr>
      </w:pPr>
    </w:p>
    <w:p w14:paraId="2CED5E12" w14:textId="14F376EB" w:rsidR="00981692" w:rsidRPr="00E37DDC" w:rsidRDefault="00E37DDC" w:rsidP="00981692">
      <w:pPr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Formula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</w:t>
      </w:r>
      <w:r>
        <w:rPr>
          <w:rFonts w:ascii="Arial" w:hAnsi="Arial" w:cs="Arial"/>
          <w:b/>
          <w:bCs/>
          <w:sz w:val="18"/>
          <w:szCs w:val="18"/>
          <w:lang w:val="en-US"/>
        </w:rPr>
        <w:t>1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Calculation of the response factor (RF).</w:t>
      </w:r>
    </w:p>
    <w:p w14:paraId="75F9DF06" w14:textId="5953353D" w:rsidR="00981692" w:rsidRDefault="00000000" w:rsidP="00981692">
      <w:pPr>
        <w:pStyle w:val="Default"/>
        <w:spacing w:after="240"/>
        <w:jc w:val="both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RF</m:t>
            </m:r>
          </m:e>
          <m:sub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analyte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peak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are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analyt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analyte</m:t>
                </m:r>
              </m:sub>
            </m:sSub>
          </m:den>
        </m:f>
      </m:oMath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</w:p>
    <w:p w14:paraId="5FC7DADA" w14:textId="5B25CA58" w:rsidR="00E37DDC" w:rsidRPr="00E37DDC" w:rsidRDefault="00E37DDC" w:rsidP="00E37DDC">
      <w:pPr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Formula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</w:t>
      </w:r>
      <w:r>
        <w:rPr>
          <w:rFonts w:ascii="Arial" w:hAnsi="Arial" w:cs="Arial"/>
          <w:b/>
          <w:bCs/>
          <w:sz w:val="18"/>
          <w:szCs w:val="18"/>
          <w:lang w:val="en-US"/>
        </w:rPr>
        <w:t>2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Calculation of the relative response factor (RRF).</w:t>
      </w:r>
    </w:p>
    <w:p w14:paraId="0408447C" w14:textId="378AB67D" w:rsidR="001C663C" w:rsidRPr="008557C8" w:rsidRDefault="00000000" w:rsidP="00C76E44">
      <w:pPr>
        <w:pStyle w:val="Default"/>
        <w:spacing w:after="240"/>
        <w:jc w:val="both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RRF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analyte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analyt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internal standard</m:t>
                </m:r>
              </m:sub>
            </m:sSub>
          </m:den>
        </m:f>
      </m:oMath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  <w:r w:rsidR="00981692" w:rsidRPr="008557C8">
        <w:rPr>
          <w:rFonts w:ascii="Arial" w:eastAsiaTheme="minorEastAsia" w:hAnsi="Arial" w:cs="Arial"/>
          <w:sz w:val="20"/>
          <w:szCs w:val="20"/>
        </w:rPr>
        <w:tab/>
      </w:r>
    </w:p>
    <w:p w14:paraId="11971EB1" w14:textId="53D07BEB" w:rsidR="00E37DDC" w:rsidRPr="00E37DDC" w:rsidRDefault="00E37DDC" w:rsidP="00E37DDC">
      <w:pPr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Formula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</w:t>
      </w:r>
      <w:r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Determination of the concentration via the response of an internal surrogate.</w:t>
      </w:r>
    </w:p>
    <w:p w14:paraId="6D659974" w14:textId="6DDE0A5F" w:rsidR="0018665E" w:rsidRDefault="00000000" w:rsidP="0018665E">
      <w:pPr>
        <w:jc w:val="both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analyte</m:t>
            </m:r>
          </m:sub>
        </m:sSub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surrogate</m:t>
            </m:r>
          </m:sub>
        </m:sSub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×</m:t>
        </m:r>
        <m:f>
          <m:fPr>
            <m:ctrlPr>
              <w:rPr>
                <w:rFonts w:ascii="Cambria Math" w:hAnsi="Cambria Math" w:cs="Arial"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Arial"/>
                <w:sz w:val="20"/>
                <w:szCs w:val="20"/>
              </w:rPr>
              <m:t>peak a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re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analyte</m:t>
                </m:r>
              </m:sub>
            </m:sSub>
          </m:num>
          <m:den>
            <m:r>
              <w:rPr>
                <w:rFonts w:ascii="Cambria Math" w:hAnsi="Cambria Math" w:cs="Arial"/>
                <w:sz w:val="20"/>
                <w:szCs w:val="20"/>
              </w:rPr>
              <m:t xml:space="preserve">peak </m:t>
            </m:r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are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</w:rPr>
                  <m:t>surrogate</m:t>
                </m:r>
              </m:sub>
            </m:sSub>
          </m:den>
        </m:f>
      </m:oMath>
      <w:r w:rsidR="0018665E" w:rsidRPr="008557C8">
        <w:rPr>
          <w:rFonts w:ascii="Arial" w:eastAsiaTheme="minorEastAsia" w:hAnsi="Arial" w:cs="Arial"/>
          <w:sz w:val="20"/>
          <w:szCs w:val="20"/>
        </w:rPr>
        <w:tab/>
      </w:r>
      <w:r w:rsidR="0018665E" w:rsidRPr="008557C8">
        <w:rPr>
          <w:rFonts w:ascii="Arial" w:eastAsiaTheme="minorEastAsia" w:hAnsi="Arial" w:cs="Arial"/>
          <w:sz w:val="20"/>
          <w:szCs w:val="20"/>
        </w:rPr>
        <w:tab/>
      </w:r>
      <w:r w:rsidR="0018665E" w:rsidRPr="008557C8">
        <w:rPr>
          <w:rFonts w:ascii="Arial" w:eastAsiaTheme="minorEastAsia" w:hAnsi="Arial" w:cs="Arial"/>
          <w:sz w:val="20"/>
          <w:szCs w:val="20"/>
        </w:rPr>
        <w:tab/>
      </w:r>
      <w:r w:rsidR="0018665E" w:rsidRPr="008557C8">
        <w:rPr>
          <w:rFonts w:ascii="Arial" w:eastAsiaTheme="minorEastAsia" w:hAnsi="Arial" w:cs="Arial"/>
          <w:sz w:val="20"/>
          <w:szCs w:val="20"/>
        </w:rPr>
        <w:tab/>
      </w:r>
      <w:r w:rsidR="0018665E" w:rsidRPr="008557C8">
        <w:rPr>
          <w:rFonts w:ascii="Arial" w:eastAsiaTheme="minorEastAsia" w:hAnsi="Arial" w:cs="Arial"/>
          <w:sz w:val="20"/>
          <w:szCs w:val="20"/>
        </w:rPr>
        <w:tab/>
      </w:r>
    </w:p>
    <w:p w14:paraId="0A9768B5" w14:textId="002EBA12" w:rsidR="00E37DDC" w:rsidRPr="00E37DDC" w:rsidRDefault="00E37DDC" w:rsidP="00E37DDC">
      <w:pPr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Formula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</w:t>
      </w:r>
      <w:r>
        <w:rPr>
          <w:rFonts w:ascii="Arial" w:hAnsi="Arial" w:cs="Arial"/>
          <w:b/>
          <w:bCs/>
          <w:sz w:val="18"/>
          <w:szCs w:val="18"/>
          <w:lang w:val="en-US"/>
        </w:rPr>
        <w:t>4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Determination of the concentration via the RRF in a database.</w:t>
      </w:r>
    </w:p>
    <w:p w14:paraId="712A64C6" w14:textId="31CF326F" w:rsidR="0038547A" w:rsidRPr="008557C8" w:rsidRDefault="00000000" w:rsidP="0038547A">
      <w:pPr>
        <w:jc w:val="both"/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analyte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peak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are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analyt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RRF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analyt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or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surrogate</m:t>
                </m:r>
              </m:sub>
            </m:sSub>
          </m:den>
        </m:f>
        <m:r>
          <w:rPr>
            <w:rFonts w:ascii="Cambria Math" w:hAnsi="Cambria Math" w:cs="Arial"/>
            <w:sz w:val="20"/>
            <w:szCs w:val="20"/>
          </w:rPr>
          <m:t>×</m:t>
        </m:r>
        <m:f>
          <m:f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internal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standar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peak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area</m:t>
                </m:r>
              </m:e>
              <m:sub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internal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</m:t>
                </m:r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standard</m:t>
                </m:r>
              </m:sub>
            </m:sSub>
          </m:den>
        </m:f>
      </m:oMath>
      <w:r w:rsidR="0038547A" w:rsidRPr="008557C8">
        <w:rPr>
          <w:rFonts w:ascii="Arial" w:eastAsiaTheme="minorEastAsia" w:hAnsi="Arial" w:cs="Arial"/>
          <w:sz w:val="20"/>
          <w:szCs w:val="20"/>
        </w:rPr>
        <w:tab/>
      </w:r>
      <w:r w:rsidR="0038547A" w:rsidRPr="008557C8">
        <w:rPr>
          <w:rFonts w:ascii="Arial" w:eastAsiaTheme="minorEastAsia" w:hAnsi="Arial" w:cs="Arial"/>
          <w:sz w:val="20"/>
          <w:szCs w:val="20"/>
        </w:rPr>
        <w:tab/>
      </w:r>
      <w:r w:rsidR="0038547A" w:rsidRPr="008557C8">
        <w:rPr>
          <w:rFonts w:ascii="Arial" w:eastAsiaTheme="minorEastAsia" w:hAnsi="Arial" w:cs="Arial"/>
          <w:sz w:val="20"/>
          <w:szCs w:val="20"/>
        </w:rPr>
        <w:tab/>
      </w:r>
      <w:r w:rsidR="0038547A" w:rsidRPr="008557C8">
        <w:rPr>
          <w:rFonts w:ascii="Arial" w:eastAsiaTheme="minorEastAsia" w:hAnsi="Arial" w:cs="Arial"/>
          <w:sz w:val="20"/>
          <w:szCs w:val="20"/>
        </w:rPr>
        <w:tab/>
      </w:r>
      <w:r w:rsidR="0038547A" w:rsidRPr="008557C8">
        <w:rPr>
          <w:rFonts w:ascii="Arial" w:eastAsiaTheme="minorEastAsia" w:hAnsi="Arial" w:cs="Arial"/>
          <w:sz w:val="20"/>
          <w:szCs w:val="20"/>
        </w:rPr>
        <w:tab/>
      </w:r>
    </w:p>
    <w:p w14:paraId="68DF0B50" w14:textId="0E3FE3EA" w:rsidR="0079226D" w:rsidRPr="008557C8" w:rsidRDefault="0079226D">
      <w:pPr>
        <w:rPr>
          <w:rFonts w:ascii="Arial" w:hAnsi="Arial" w:cs="Arial"/>
          <w:color w:val="000000"/>
          <w:kern w:val="0"/>
          <w:sz w:val="20"/>
          <w:szCs w:val="20"/>
        </w:rPr>
      </w:pPr>
    </w:p>
    <w:p w14:paraId="4CBBE56A" w14:textId="00BD9E63" w:rsidR="00E37DDC" w:rsidRPr="00E37DDC" w:rsidRDefault="00E37DDC" w:rsidP="00E37DDC">
      <w:pPr>
        <w:jc w:val="both"/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1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Information on the structure of the analytes and the surrogates,</w:t>
      </w:r>
      <w:r w:rsidR="00731432">
        <w:rPr>
          <w:rFonts w:ascii="Arial" w:hAnsi="Arial" w:cs="Arial"/>
          <w:sz w:val="18"/>
          <w:szCs w:val="18"/>
          <w:lang w:val="en-US"/>
        </w:rPr>
        <w:t xml:space="preserve"> their potential use in polymers,</w:t>
      </w:r>
      <w:r>
        <w:rPr>
          <w:rFonts w:ascii="Arial" w:hAnsi="Arial" w:cs="Arial"/>
          <w:sz w:val="18"/>
          <w:szCs w:val="18"/>
          <w:lang w:val="en-US"/>
        </w:rPr>
        <w:t xml:space="preserve"> as well as the Tanimoto scores for the structurally most similar compound.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985"/>
        <w:gridCol w:w="1276"/>
        <w:gridCol w:w="1273"/>
      </w:tblGrid>
      <w:tr w:rsidR="00966996" w:rsidRPr="00E37DDC" w14:paraId="12093C0F" w14:textId="77777777" w:rsidTr="00966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29930C4" w14:textId="0040EBCE" w:rsidR="00966996" w:rsidRPr="00E37DDC" w:rsidRDefault="00966996" w:rsidP="001C6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417" w:type="dxa"/>
            <w:vMerge w:val="restart"/>
          </w:tcPr>
          <w:p w14:paraId="29F0B0D6" w14:textId="599DC6A7" w:rsidR="00966996" w:rsidRPr="00E37DDC" w:rsidRDefault="00966996" w:rsidP="001C6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CAS-No.</w:t>
            </w:r>
          </w:p>
        </w:tc>
        <w:tc>
          <w:tcPr>
            <w:tcW w:w="1559" w:type="dxa"/>
            <w:vMerge w:val="restart"/>
          </w:tcPr>
          <w:p w14:paraId="11BCCF39" w14:textId="6943C263" w:rsidR="00966996" w:rsidRPr="00E37DDC" w:rsidRDefault="00966996" w:rsidP="001C6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structure</w:t>
            </w:r>
          </w:p>
        </w:tc>
        <w:tc>
          <w:tcPr>
            <w:tcW w:w="1985" w:type="dxa"/>
          </w:tcPr>
          <w:p w14:paraId="5CB7205A" w14:textId="7EF0CBBC" w:rsidR="00966996" w:rsidRPr="00E37DDC" w:rsidRDefault="00966996" w:rsidP="009669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tential use in polymer</w:t>
            </w:r>
            <w:r w:rsidR="00731432">
              <w:rPr>
                <w:rFonts w:ascii="Arial" w:hAnsi="Arial" w:cs="Arial"/>
                <w:sz w:val="18"/>
                <w:szCs w:val="18"/>
                <w:lang w:val="en-US"/>
              </w:rPr>
              <w:t xml:space="preserve"> production</w:t>
            </w:r>
          </w:p>
        </w:tc>
        <w:tc>
          <w:tcPr>
            <w:tcW w:w="2549" w:type="dxa"/>
            <w:gridSpan w:val="2"/>
          </w:tcPr>
          <w:p w14:paraId="5B02B5E7" w14:textId="4471CC4B" w:rsidR="00966996" w:rsidRPr="00E37DDC" w:rsidRDefault="00966996" w:rsidP="00F321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AP Tanimoto score</w:t>
            </w:r>
          </w:p>
        </w:tc>
      </w:tr>
      <w:tr w:rsidR="00966996" w:rsidRPr="00E37DDC" w14:paraId="293239FD" w14:textId="77777777" w:rsidTr="00966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751B676" w14:textId="77777777" w:rsidR="00966996" w:rsidRPr="00E37DDC" w:rsidRDefault="00966996" w:rsidP="0098169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64D18A62" w14:textId="77777777" w:rsidR="00966996" w:rsidRPr="00E37DDC" w:rsidRDefault="00966996" w:rsidP="009816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</w:tcPr>
          <w:p w14:paraId="55B6B04F" w14:textId="77777777" w:rsidR="00966996" w:rsidRPr="00E37DDC" w:rsidRDefault="00966996" w:rsidP="009816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3D097E7B" w14:textId="77777777" w:rsidR="00966996" w:rsidRPr="00E37DDC" w:rsidRDefault="00966996" w:rsidP="009816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C96B751" w14:textId="786104FE" w:rsidR="00966996" w:rsidRPr="00E37DDC" w:rsidRDefault="00966996" w:rsidP="009816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for internal surrogate</w:t>
            </w:r>
          </w:p>
        </w:tc>
        <w:tc>
          <w:tcPr>
            <w:tcW w:w="1273" w:type="dxa"/>
          </w:tcPr>
          <w:p w14:paraId="1D03787E" w14:textId="2C0A0AB2" w:rsidR="00966996" w:rsidRPr="00E37DDC" w:rsidRDefault="00966996" w:rsidP="009816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for external surrogate</w:t>
            </w:r>
          </w:p>
        </w:tc>
      </w:tr>
      <w:tr w:rsidR="00966996" w:rsidRPr="00E37DDC" w14:paraId="4C87DD15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AFECF7" w14:textId="721DA1F9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,3-diphenylurea-D</w:t>
            </w:r>
            <w:r w:rsidRPr="002E226B"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1417" w:type="dxa"/>
          </w:tcPr>
          <w:p w14:paraId="3C227B26" w14:textId="6F0396DD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108009-46-7</w:t>
            </w:r>
          </w:p>
        </w:tc>
        <w:tc>
          <w:tcPr>
            <w:tcW w:w="1559" w:type="dxa"/>
            <w:vAlign w:val="center"/>
          </w:tcPr>
          <w:p w14:paraId="11DB3C38" w14:textId="6CC19FC0" w:rsidR="00966996" w:rsidRPr="00E37DDC" w:rsidRDefault="00966996" w:rsidP="00792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B1A7EE9" wp14:editId="71CDADA0">
                  <wp:extent cx="893135" cy="458137"/>
                  <wp:effectExtent l="0" t="0" r="2540" b="0"/>
                  <wp:docPr id="125768766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7687661" name="Grafik 125768766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9629" cy="461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C236B49" w14:textId="5ADCA045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22A1FAE6" w14:textId="3046186A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3B231921" w14:textId="4A6E1A80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0C722F51" w14:textId="77777777" w:rsidTr="00966996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BD5516" w14:textId="66039A74" w:rsidR="00966996" w:rsidRPr="002E226B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E226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naphthol</w:t>
            </w:r>
          </w:p>
        </w:tc>
        <w:tc>
          <w:tcPr>
            <w:tcW w:w="1417" w:type="dxa"/>
          </w:tcPr>
          <w:p w14:paraId="7B761524" w14:textId="63EDEAF1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-15-3</w:t>
            </w:r>
          </w:p>
        </w:tc>
        <w:tc>
          <w:tcPr>
            <w:tcW w:w="1559" w:type="dxa"/>
            <w:vAlign w:val="center"/>
          </w:tcPr>
          <w:p w14:paraId="7C15F27F" w14:textId="0239F22A" w:rsidR="00966996" w:rsidRPr="00E37DDC" w:rsidRDefault="00966996" w:rsidP="00792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E9350DA" wp14:editId="322A6410">
                  <wp:extent cx="400033" cy="359924"/>
                  <wp:effectExtent l="0" t="0" r="635" b="2540"/>
                  <wp:docPr id="119280156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952" cy="3607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76AF8EFB" w14:textId="7DB90627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1276" w:type="dxa"/>
          </w:tcPr>
          <w:p w14:paraId="70639633" w14:textId="45D77BA7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87</w:t>
            </w:r>
          </w:p>
          <w:p w14:paraId="7104EC0B" w14:textId="354F6C0B" w:rsidR="00966996" w:rsidRPr="002E226B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chlorophenol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11618C59" w14:textId="77777777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051</w:t>
            </w:r>
          </w:p>
          <w:p w14:paraId="64E05037" w14:textId="5C4E6246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phenylphenol)</w:t>
            </w:r>
          </w:p>
        </w:tc>
      </w:tr>
      <w:tr w:rsidR="00966996" w:rsidRPr="002E226B" w14:paraId="3C9CA899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DE542A" w14:textId="56CDC3F5" w:rsidR="00966996" w:rsidRPr="002E226B" w:rsidRDefault="009B4ABB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B4AB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,2’-methylenebis(4-methyl-6-tert-butylphenol)</w:t>
            </w:r>
          </w:p>
        </w:tc>
        <w:tc>
          <w:tcPr>
            <w:tcW w:w="1417" w:type="dxa"/>
          </w:tcPr>
          <w:p w14:paraId="034F8463" w14:textId="7FC0302D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  <w:lang w:val="en-US"/>
              </w:rPr>
              <w:t>119-47-1</w:t>
            </w:r>
          </w:p>
        </w:tc>
        <w:tc>
          <w:tcPr>
            <w:tcW w:w="1559" w:type="dxa"/>
            <w:vAlign w:val="center"/>
          </w:tcPr>
          <w:p w14:paraId="1C967520" w14:textId="6138E8B7" w:rsidR="00966996" w:rsidRDefault="00966996" w:rsidP="00792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4A402BE" wp14:editId="04138460">
                  <wp:extent cx="852791" cy="440308"/>
                  <wp:effectExtent l="0" t="0" r="5080" b="0"/>
                  <wp:docPr id="593363457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0081" cy="4440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3AB04EC9" w14:textId="2C638094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tioxidant</w:t>
            </w:r>
          </w:p>
        </w:tc>
        <w:tc>
          <w:tcPr>
            <w:tcW w:w="1276" w:type="dxa"/>
          </w:tcPr>
          <w:p w14:paraId="52A8800D" w14:textId="480D20CE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291</w:t>
            </w:r>
          </w:p>
          <w:p w14:paraId="53181814" w14:textId="2E2E4E88" w:rsidR="00966996" w:rsidRPr="002E226B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butylhydroxytoluene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6FDCE377" w14:textId="77777777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460</w:t>
            </w:r>
          </w:p>
          <w:p w14:paraId="5E60A4BC" w14:textId="718147B7" w:rsidR="00966996" w:rsidRPr="002E226B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,4,6-tri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e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butylphenol)</w:t>
            </w:r>
          </w:p>
        </w:tc>
      </w:tr>
      <w:tr w:rsidR="00966996" w:rsidRPr="00E37DDC" w14:paraId="1111E18A" w14:textId="77777777" w:rsidTr="00966996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E76BF1" w14:textId="0967E365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,4-tolylenediamine</w:t>
            </w:r>
          </w:p>
        </w:tc>
        <w:tc>
          <w:tcPr>
            <w:tcW w:w="1417" w:type="dxa"/>
          </w:tcPr>
          <w:p w14:paraId="7724A589" w14:textId="50DA54A2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95-80-7</w:t>
            </w:r>
          </w:p>
        </w:tc>
        <w:tc>
          <w:tcPr>
            <w:tcW w:w="1559" w:type="dxa"/>
          </w:tcPr>
          <w:p w14:paraId="53EF6052" w14:textId="397C226A" w:rsidR="00966996" w:rsidRPr="00E37DDC" w:rsidRDefault="00966996" w:rsidP="001C6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A411299" wp14:editId="2E715798">
                  <wp:extent cx="527617" cy="447675"/>
                  <wp:effectExtent l="0" t="0" r="6350" b="0"/>
                  <wp:docPr id="113907196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9071962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5657" cy="462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9864C23" w14:textId="089FE647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1276" w:type="dxa"/>
          </w:tcPr>
          <w:p w14:paraId="3DD5E62E" w14:textId="18CB4798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4545</w:t>
            </w:r>
          </w:p>
          <w:p w14:paraId="214F04D4" w14:textId="769B5F56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37DDC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-toluid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063E16EE" w14:textId="77777777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3188</w:t>
            </w:r>
          </w:p>
          <w:p w14:paraId="6F790717" w14:textId="0CAF6D68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2-naphthylamine)</w:t>
            </w:r>
          </w:p>
        </w:tc>
      </w:tr>
      <w:tr w:rsidR="00966996" w:rsidRPr="00966996" w14:paraId="76FF81FE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D66C59" w14:textId="582E508D" w:rsidR="00966996" w:rsidRPr="002E226B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2E226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,4,6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tri-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  <w:t>tert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butylphenol</w:t>
            </w:r>
          </w:p>
        </w:tc>
        <w:tc>
          <w:tcPr>
            <w:tcW w:w="1417" w:type="dxa"/>
          </w:tcPr>
          <w:p w14:paraId="530751A5" w14:textId="2A1D07C1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</w:rPr>
              <w:t>732-26-3</w:t>
            </w:r>
          </w:p>
        </w:tc>
        <w:tc>
          <w:tcPr>
            <w:tcW w:w="1559" w:type="dxa"/>
          </w:tcPr>
          <w:p w14:paraId="5AD41370" w14:textId="34DC0CB2" w:rsidR="00966996" w:rsidRPr="00E37DDC" w:rsidRDefault="00966996" w:rsidP="001C6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E61A591" wp14:editId="33BC2A3C">
                  <wp:extent cx="525875" cy="490748"/>
                  <wp:effectExtent l="0" t="0" r="7620" b="5080"/>
                  <wp:docPr id="1907589731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979" cy="49924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372B423B" w14:textId="0F709688" w:rsidR="00966996" w:rsidRDefault="00731432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 for antioxidants</w:t>
            </w:r>
          </w:p>
        </w:tc>
        <w:tc>
          <w:tcPr>
            <w:tcW w:w="1276" w:type="dxa"/>
          </w:tcPr>
          <w:p w14:paraId="53C0CCC7" w14:textId="4023C437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30</w:t>
            </w:r>
          </w:p>
          <w:p w14:paraId="14FA8A21" w14:textId="3FDE1341" w:rsidR="00966996" w:rsidRPr="002E226B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butylhydroxytoluene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1A7D1812" w14:textId="77777777" w:rsidR="00966996" w:rsidRDefault="00966996" w:rsidP="002E22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460</w:t>
            </w:r>
          </w:p>
          <w:p w14:paraId="6A91D0AE" w14:textId="4F7A34E7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00DFB">
              <w:rPr>
                <w:rFonts w:ascii="Arial" w:hAnsi="Arial" w:cs="Arial"/>
                <w:sz w:val="18"/>
                <w:szCs w:val="18"/>
                <w:lang w:val="en-US"/>
              </w:rPr>
              <w:t>2,2’-methylenebis(4-methyl-6-</w:t>
            </w:r>
            <w:r w:rsidRPr="00183EE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ert</w:t>
            </w:r>
            <w:r w:rsidRPr="00000DFB">
              <w:rPr>
                <w:rFonts w:ascii="Arial" w:hAnsi="Arial" w:cs="Arial"/>
                <w:sz w:val="18"/>
                <w:szCs w:val="18"/>
                <w:lang w:val="en-US"/>
              </w:rPr>
              <w:t>-butylphenol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966996" w:rsidRPr="002E226B" w14:paraId="7CEEAD86" w14:textId="77777777" w:rsidTr="00966996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07A0493" w14:textId="4DFEB67D" w:rsidR="00966996" w:rsidRPr="002E226B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,6-dimethylphenol-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417" w:type="dxa"/>
          </w:tcPr>
          <w:p w14:paraId="640E2822" w14:textId="74BC6C64" w:rsidR="00966996" w:rsidRPr="00CF0710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6-26-1 (unlabeled)</w:t>
            </w:r>
          </w:p>
        </w:tc>
        <w:tc>
          <w:tcPr>
            <w:tcW w:w="1559" w:type="dxa"/>
          </w:tcPr>
          <w:p w14:paraId="0E268B0E" w14:textId="27423029" w:rsidR="00966996" w:rsidRDefault="00966996" w:rsidP="001C6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13E5449" wp14:editId="44F5F167">
                  <wp:extent cx="506419" cy="538573"/>
                  <wp:effectExtent l="0" t="0" r="8255" b="0"/>
                  <wp:docPr id="668782730" name="Grafik 2" descr="Ein Bild, das Entwurf, Diagramm, Design, Origami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8782730" name="Grafik 2" descr="Ein Bild, das Entwurf, Diagramm, Design, Origami enthält.&#10;&#10;KI-generierte Inhalte können fehlerhaft sein.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96" t="19825" r="18275" b="20658"/>
                          <a:stretch/>
                        </pic:blipFill>
                        <pic:spPr bwMode="auto">
                          <a:xfrm>
                            <a:off x="0" y="0"/>
                            <a:ext cx="509542" cy="5418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26462CC1" w14:textId="1FABCF49" w:rsidR="00966996" w:rsidRDefault="00731432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77B149D6" w14:textId="11989985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676A87F5" w14:textId="27CEC466" w:rsidR="00966996" w:rsidRDefault="00966996" w:rsidP="002E22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5AC85F81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83958C" w14:textId="19D9A8A9" w:rsidR="00966996" w:rsidRPr="002E226B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chlorophenol-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417" w:type="dxa"/>
          </w:tcPr>
          <w:p w14:paraId="2F0CDF4C" w14:textId="28E65D09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3951-73-6</w:t>
            </w:r>
          </w:p>
        </w:tc>
        <w:tc>
          <w:tcPr>
            <w:tcW w:w="1559" w:type="dxa"/>
          </w:tcPr>
          <w:p w14:paraId="1BDF2C5F" w14:textId="2D547DFF" w:rsidR="00966996" w:rsidRPr="002E226B" w:rsidRDefault="00966996" w:rsidP="001C6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D726972" wp14:editId="34345F05">
                  <wp:extent cx="556042" cy="564204"/>
                  <wp:effectExtent l="0" t="0" r="0" b="7620"/>
                  <wp:docPr id="2097916246" name="Grafik 3" descr="Ein Bild, das Diagramm, Entwurf, Design, Origami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7916246" name="Grafik 3" descr="Ein Bild, das Diagramm, Entwurf, Design, Origami enthält.&#10;&#10;KI-generierte Inhalte können fehlerhaft sein.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61" t="22487" r="21009" b="16581"/>
                          <a:stretch/>
                        </pic:blipFill>
                        <pic:spPr bwMode="auto">
                          <a:xfrm>
                            <a:off x="0" y="0"/>
                            <a:ext cx="561179" cy="5694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590303E9" w14:textId="130B79E8" w:rsidR="00966996" w:rsidRDefault="00731432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5BB5F01B" w14:textId="6D2FACBF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6DC93377" w14:textId="03A3D6B8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313F6CE0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76EA78" w14:textId="700E9244" w:rsidR="00966996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isopropylphenol</w:t>
            </w:r>
          </w:p>
        </w:tc>
        <w:tc>
          <w:tcPr>
            <w:tcW w:w="1417" w:type="dxa"/>
          </w:tcPr>
          <w:p w14:paraId="130DEFB6" w14:textId="0628EA10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</w:rPr>
              <w:t>88-69-7</w:t>
            </w:r>
          </w:p>
        </w:tc>
        <w:tc>
          <w:tcPr>
            <w:tcW w:w="1559" w:type="dxa"/>
          </w:tcPr>
          <w:p w14:paraId="18B1E519" w14:textId="507C3F92" w:rsidR="00966996" w:rsidRPr="002E226B" w:rsidRDefault="00966996" w:rsidP="001C6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highlight w:val="yellow"/>
                <w:lang w:val="en-US"/>
              </w:rPr>
            </w:pPr>
            <w:r w:rsidRPr="002E226B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BCC170E" wp14:editId="409D4551">
                  <wp:extent cx="340468" cy="382187"/>
                  <wp:effectExtent l="0" t="0" r="2540" b="0"/>
                  <wp:docPr id="829930578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5526" cy="387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6E64DBDA" w14:textId="76BD5FA0" w:rsidR="00966996" w:rsidRDefault="00731432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taminant in the production of bisphenol A</w:t>
            </w:r>
          </w:p>
        </w:tc>
        <w:tc>
          <w:tcPr>
            <w:tcW w:w="1276" w:type="dxa"/>
          </w:tcPr>
          <w:p w14:paraId="29435936" w14:textId="63B9EA78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64</w:t>
            </w:r>
          </w:p>
          <w:p w14:paraId="7BAEAA99" w14:textId="4F477D30" w:rsidR="00966996" w:rsidRPr="004D287A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,6-dimethylphenol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010EC5FE" w14:textId="77777777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625</w:t>
            </w:r>
          </w:p>
          <w:p w14:paraId="76D3AA76" w14:textId="576DDFD1" w:rsidR="00966996" w:rsidRPr="004D287A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e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butylphenol)</w:t>
            </w:r>
          </w:p>
        </w:tc>
      </w:tr>
      <w:tr w:rsidR="00966996" w:rsidRPr="00E37DDC" w14:paraId="2D40B1CA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4B89EA2" w14:textId="17DEE403" w:rsidR="00966996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2-naphthylamine</w:t>
            </w:r>
          </w:p>
        </w:tc>
        <w:tc>
          <w:tcPr>
            <w:tcW w:w="1417" w:type="dxa"/>
          </w:tcPr>
          <w:p w14:paraId="49AA953A" w14:textId="266FFFA1" w:rsidR="00966996" w:rsidRPr="00CF0710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91-59-8</w:t>
            </w:r>
          </w:p>
        </w:tc>
        <w:tc>
          <w:tcPr>
            <w:tcW w:w="1559" w:type="dxa"/>
          </w:tcPr>
          <w:p w14:paraId="302BACE2" w14:textId="7C900F8E" w:rsidR="00966996" w:rsidRPr="002E226B" w:rsidRDefault="00966996" w:rsidP="001C6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DB1AFD9" wp14:editId="64B3FC02">
                  <wp:extent cx="609600" cy="302195"/>
                  <wp:effectExtent l="0" t="0" r="0" b="3175"/>
                  <wp:docPr id="89556068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283" cy="3050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71A0DA6" w14:textId="232955F5" w:rsidR="00966996" w:rsidRPr="00E37DDC" w:rsidRDefault="00731432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tioxidant</w:t>
            </w:r>
          </w:p>
        </w:tc>
        <w:tc>
          <w:tcPr>
            <w:tcW w:w="1276" w:type="dxa"/>
          </w:tcPr>
          <w:p w14:paraId="1005EA2A" w14:textId="2E53275E" w:rsidR="00966996" w:rsidRPr="00E37DDC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3434</w:t>
            </w:r>
          </w:p>
          <w:p w14:paraId="169439A3" w14:textId="4DF516D6" w:rsidR="00966996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2FE058ED" w14:textId="77777777" w:rsidR="00966996" w:rsidRPr="00E37DDC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5833</w:t>
            </w:r>
          </w:p>
          <w:p w14:paraId="4F73EC65" w14:textId="4CC0496C" w:rsidR="00966996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4-aminobiphenyl)</w:t>
            </w:r>
          </w:p>
        </w:tc>
      </w:tr>
      <w:tr w:rsidR="00966996" w:rsidRPr="00E37DDC" w14:paraId="648DFA46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9DB7CC7" w14:textId="05812E14" w:rsidR="00966996" w:rsidRPr="004D287A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</w:pPr>
            <w:r w:rsidRPr="004D287A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itrophenol-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1417" w:type="dxa"/>
          </w:tcPr>
          <w:p w14:paraId="744ECC23" w14:textId="70F24FE7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3951-78-1</w:t>
            </w:r>
          </w:p>
        </w:tc>
        <w:tc>
          <w:tcPr>
            <w:tcW w:w="1559" w:type="dxa"/>
          </w:tcPr>
          <w:p w14:paraId="0DFA3FA6" w14:textId="7D27DE07" w:rsidR="00966996" w:rsidRPr="00E37DDC" w:rsidRDefault="00966996" w:rsidP="001C6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D7D9E10" wp14:editId="69D53A5F">
                  <wp:extent cx="680031" cy="565905"/>
                  <wp:effectExtent l="0" t="0" r="6350" b="5715"/>
                  <wp:docPr id="2145890197" name="Grafik 4" descr="Ein Bild, das Entwurf, Diagramm, Design, Origami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5890197" name="Grafik 4" descr="Ein Bild, das Entwurf, Diagramm, Design, Origami enthält.&#10;&#10;KI-generierte Inhalte können fehlerhaft sein.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09" t="19581" r="13210" b="6663"/>
                          <a:stretch/>
                        </pic:blipFill>
                        <pic:spPr bwMode="auto">
                          <a:xfrm>
                            <a:off x="0" y="0"/>
                            <a:ext cx="682067" cy="5675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560DE5FB" w14:textId="56D1F047" w:rsidR="00966996" w:rsidRDefault="00731432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54686A31" w14:textId="4D8A849A" w:rsidR="00966996" w:rsidRPr="00E37DDC" w:rsidRDefault="00966996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44BEBE0E" w14:textId="7A966D97" w:rsidR="00966996" w:rsidRPr="00E37DDC" w:rsidRDefault="00966996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28225206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3C0F32" w14:textId="4B369F52" w:rsidR="00966996" w:rsidRPr="004D287A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phenylphenol</w:t>
            </w:r>
          </w:p>
        </w:tc>
        <w:tc>
          <w:tcPr>
            <w:tcW w:w="1417" w:type="dxa"/>
          </w:tcPr>
          <w:p w14:paraId="111FF2DE" w14:textId="0999EA85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  <w:lang w:val="en-US"/>
              </w:rPr>
              <w:t>90-43-7</w:t>
            </w:r>
          </w:p>
        </w:tc>
        <w:tc>
          <w:tcPr>
            <w:tcW w:w="1559" w:type="dxa"/>
          </w:tcPr>
          <w:p w14:paraId="11B4F250" w14:textId="6400F149" w:rsidR="00966996" w:rsidRPr="00E37DDC" w:rsidRDefault="00966996" w:rsidP="001C6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3FBC52D" wp14:editId="64DD5F92">
                  <wp:extent cx="535603" cy="318548"/>
                  <wp:effectExtent l="0" t="0" r="0" b="5715"/>
                  <wp:docPr id="1181578490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7142" cy="3194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27CA6292" w14:textId="600421E9" w:rsidR="00966996" w:rsidRDefault="00731432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 for fire retardants</w:t>
            </w:r>
          </w:p>
        </w:tc>
        <w:tc>
          <w:tcPr>
            <w:tcW w:w="1276" w:type="dxa"/>
          </w:tcPr>
          <w:p w14:paraId="49EC5706" w14:textId="6E3CA672" w:rsidR="00966996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776</w:t>
            </w:r>
          </w:p>
          <w:p w14:paraId="65C09B5C" w14:textId="77461A71" w:rsidR="00966996" w:rsidRPr="004D287A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phenoxybenzoic acid-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6276FDF8" w14:textId="3EC03CC9" w:rsidR="00966996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051</w:t>
            </w:r>
          </w:p>
          <w:p w14:paraId="29151062" w14:textId="1611133E" w:rsidR="00966996" w:rsidRDefault="00966996" w:rsidP="004D28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-naphthol)</w:t>
            </w:r>
          </w:p>
        </w:tc>
      </w:tr>
      <w:tr w:rsidR="00966996" w:rsidRPr="00E37DDC" w14:paraId="60825084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F61F54" w14:textId="11295A2D" w:rsidR="00966996" w:rsidRPr="004D287A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  <w:t>tert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butylphenol</w:t>
            </w:r>
          </w:p>
        </w:tc>
        <w:tc>
          <w:tcPr>
            <w:tcW w:w="1417" w:type="dxa"/>
          </w:tcPr>
          <w:p w14:paraId="531CACC3" w14:textId="1F4E7A6B" w:rsidR="00966996" w:rsidRPr="00CF0710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  <w:lang w:val="en-US"/>
              </w:rPr>
              <w:t>88-18-6</w:t>
            </w:r>
          </w:p>
        </w:tc>
        <w:tc>
          <w:tcPr>
            <w:tcW w:w="1559" w:type="dxa"/>
          </w:tcPr>
          <w:p w14:paraId="0E1C871D" w14:textId="27A32DD3" w:rsidR="00966996" w:rsidRDefault="00966996" w:rsidP="001C6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9E81500" wp14:editId="20038FA7">
                  <wp:extent cx="457200" cy="362475"/>
                  <wp:effectExtent l="0" t="0" r="0" b="0"/>
                  <wp:docPr id="632489842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687" cy="3636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60537F54" w14:textId="0746A713" w:rsidR="00966996" w:rsidRDefault="00731432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 for antioxidants</w:t>
            </w:r>
          </w:p>
        </w:tc>
        <w:tc>
          <w:tcPr>
            <w:tcW w:w="1276" w:type="dxa"/>
          </w:tcPr>
          <w:p w14:paraId="4DDEFEE8" w14:textId="1A3437F5" w:rsidR="00966996" w:rsidRDefault="00966996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788</w:t>
            </w:r>
          </w:p>
          <w:p w14:paraId="777827F1" w14:textId="2DBFB026" w:rsidR="00966996" w:rsidRPr="004D287A" w:rsidRDefault="00966996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,6-dimethylphenol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2C3CDE2D" w14:textId="715A5FE0" w:rsidR="00966996" w:rsidRDefault="00966996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464</w:t>
            </w:r>
          </w:p>
          <w:p w14:paraId="57A14288" w14:textId="7DCBEBFB" w:rsidR="00966996" w:rsidRDefault="00966996" w:rsidP="004D28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isopropylphenol)</w:t>
            </w:r>
          </w:p>
        </w:tc>
      </w:tr>
      <w:tr w:rsidR="00966996" w:rsidRPr="00E37DDC" w14:paraId="0BC74EB3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E57510D" w14:textId="24AD489D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,3’-dimethoxybenzidine</w:t>
            </w:r>
          </w:p>
        </w:tc>
        <w:tc>
          <w:tcPr>
            <w:tcW w:w="1417" w:type="dxa"/>
          </w:tcPr>
          <w:p w14:paraId="06CD5032" w14:textId="350E072A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119-90-4</w:t>
            </w:r>
          </w:p>
        </w:tc>
        <w:tc>
          <w:tcPr>
            <w:tcW w:w="1559" w:type="dxa"/>
          </w:tcPr>
          <w:p w14:paraId="0D8A33EE" w14:textId="281131E7" w:rsidR="00966996" w:rsidRPr="00E37DDC" w:rsidRDefault="00966996" w:rsidP="00C76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E42A208" wp14:editId="12269D29">
                  <wp:extent cx="851006" cy="409575"/>
                  <wp:effectExtent l="0" t="0" r="6350" b="0"/>
                  <wp:docPr id="37803958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554" cy="4151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3E4BDBA" w14:textId="7A067527" w:rsidR="00966996" w:rsidRPr="00E37DDC" w:rsidRDefault="00731432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 for dyes</w:t>
            </w:r>
          </w:p>
        </w:tc>
        <w:tc>
          <w:tcPr>
            <w:tcW w:w="1276" w:type="dxa"/>
          </w:tcPr>
          <w:p w14:paraId="0480A2F5" w14:textId="7E48A4BC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608</w:t>
            </w:r>
          </w:p>
          <w:p w14:paraId="09F6F9EC" w14:textId="4B7B35C9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6CC57CC3" w14:textId="7C885409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6446</w:t>
            </w:r>
          </w:p>
          <w:p w14:paraId="62DE78A5" w14:textId="4C854BE7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3,3’-dimethylbenzidine)</w:t>
            </w:r>
          </w:p>
        </w:tc>
      </w:tr>
      <w:tr w:rsidR="00966996" w:rsidRPr="00E37DDC" w14:paraId="421950D9" w14:textId="77777777" w:rsidTr="00966996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22ED0F" w14:textId="21D0F640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,3’-dimethylbenzidine</w:t>
            </w:r>
          </w:p>
        </w:tc>
        <w:tc>
          <w:tcPr>
            <w:tcW w:w="1417" w:type="dxa"/>
          </w:tcPr>
          <w:p w14:paraId="6EED55F4" w14:textId="42D4844D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119-93-7</w:t>
            </w:r>
          </w:p>
        </w:tc>
        <w:tc>
          <w:tcPr>
            <w:tcW w:w="1559" w:type="dxa"/>
          </w:tcPr>
          <w:p w14:paraId="22075513" w14:textId="0744AFD1" w:rsidR="00966996" w:rsidRPr="00E37DDC" w:rsidRDefault="00966996" w:rsidP="00C76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7675028" wp14:editId="2FB2C1D4">
                  <wp:extent cx="942975" cy="439057"/>
                  <wp:effectExtent l="0" t="0" r="0" b="0"/>
                  <wp:docPr id="1218768804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716" cy="44126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35E6A329" w14:textId="5317B205" w:rsidR="00966996" w:rsidRPr="00E37DDC" w:rsidRDefault="00731432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 for dyes</w:t>
            </w:r>
          </w:p>
        </w:tc>
        <w:tc>
          <w:tcPr>
            <w:tcW w:w="1276" w:type="dxa"/>
          </w:tcPr>
          <w:p w14:paraId="6DA1C5DE" w14:textId="394F651C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935</w:t>
            </w:r>
          </w:p>
          <w:p w14:paraId="0E576EE1" w14:textId="3181F387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37DDC">
              <w:rPr>
                <w:rFonts w:ascii="Arial" w:hAnsi="Arial" w:cs="Arial"/>
                <w:i/>
                <w:sz w:val="18"/>
                <w:szCs w:val="18"/>
                <w:lang w:val="en-US"/>
              </w:rPr>
              <w:t>m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-toluid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031AAD7E" w14:textId="77777777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6446</w:t>
            </w:r>
          </w:p>
          <w:p w14:paraId="4B457153" w14:textId="667733A2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3,3’-dimethoxybenzidine)</w:t>
            </w:r>
          </w:p>
        </w:tc>
      </w:tr>
      <w:tr w:rsidR="00966996" w:rsidRPr="00E37DDC" w14:paraId="60340F2C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3D9AD2" w14:textId="3797C8DC" w:rsidR="00966996" w:rsidRPr="004D287A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4D287A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-chlorophenol</w:t>
            </w:r>
          </w:p>
        </w:tc>
        <w:tc>
          <w:tcPr>
            <w:tcW w:w="1417" w:type="dxa"/>
          </w:tcPr>
          <w:p w14:paraId="1D694D59" w14:textId="51BD9D9A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8-43-0</w:t>
            </w:r>
          </w:p>
        </w:tc>
        <w:tc>
          <w:tcPr>
            <w:tcW w:w="1559" w:type="dxa"/>
          </w:tcPr>
          <w:p w14:paraId="6BC907E7" w14:textId="4E9D2364" w:rsidR="00966996" w:rsidRPr="00E37DDC" w:rsidRDefault="00966996" w:rsidP="00C76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075D92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D639AF3" wp14:editId="700DDCE1">
                  <wp:extent cx="437370" cy="505474"/>
                  <wp:effectExtent l="0" t="0" r="1270" b="8890"/>
                  <wp:docPr id="2034211250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4211250" name=""/>
                          <pic:cNvPicPr/>
                        </pic:nvPicPr>
                        <pic:blipFill rotWithShape="1">
                          <a:blip r:embed="rId22"/>
                          <a:srcRect l="22803" t="12774" r="20239" b="16109"/>
                          <a:stretch/>
                        </pic:blipFill>
                        <pic:spPr bwMode="auto">
                          <a:xfrm>
                            <a:off x="0" y="0"/>
                            <a:ext cx="437660" cy="5058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78E276F3" w14:textId="52637033" w:rsidR="00966996" w:rsidRDefault="00731432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 for dyes</w:t>
            </w:r>
          </w:p>
        </w:tc>
        <w:tc>
          <w:tcPr>
            <w:tcW w:w="1276" w:type="dxa"/>
          </w:tcPr>
          <w:p w14:paraId="444E9B65" w14:textId="6C0E3A60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135</w:t>
            </w:r>
          </w:p>
          <w:p w14:paraId="1A410814" w14:textId="4564C854" w:rsidR="00966996" w:rsidRPr="003C5805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chlorophenol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08FBB143" w14:textId="77777777" w:rsidR="00966996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38</w:t>
            </w:r>
          </w:p>
          <w:p w14:paraId="4BDFB51E" w14:textId="35332500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-nitrophenol)</w:t>
            </w:r>
          </w:p>
        </w:tc>
      </w:tr>
      <w:tr w:rsidR="00966996" w:rsidRPr="00E37DDC" w14:paraId="02B27C1D" w14:textId="77777777" w:rsidTr="00966996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3AF455" w14:textId="383E3FBF" w:rsidR="00966996" w:rsidRPr="004D287A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-nitrophenol</w:t>
            </w:r>
          </w:p>
        </w:tc>
        <w:tc>
          <w:tcPr>
            <w:tcW w:w="1417" w:type="dxa"/>
          </w:tcPr>
          <w:p w14:paraId="08BC6A9A" w14:textId="7056A58F" w:rsidR="00966996" w:rsidRPr="004D287A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  <w:lang w:val="en-US"/>
              </w:rPr>
              <w:t>554-84-7</w:t>
            </w:r>
          </w:p>
        </w:tc>
        <w:tc>
          <w:tcPr>
            <w:tcW w:w="1559" w:type="dxa"/>
          </w:tcPr>
          <w:p w14:paraId="3F524407" w14:textId="4D62C3FC" w:rsidR="00966996" w:rsidRPr="00E37DDC" w:rsidRDefault="00966996" w:rsidP="00C76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5C3E5EC6" wp14:editId="16D6E6D9">
                  <wp:extent cx="621665" cy="481330"/>
                  <wp:effectExtent l="0" t="0" r="6985" b="0"/>
                  <wp:docPr id="2046396965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1665" cy="4813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72DE94EA" w14:textId="6CACD493" w:rsidR="00966996" w:rsidRDefault="006A0AF4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1276" w:type="dxa"/>
          </w:tcPr>
          <w:p w14:paraId="44E81CDB" w14:textId="22FA2EB5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517</w:t>
            </w:r>
          </w:p>
          <w:p w14:paraId="52088F38" w14:textId="236C6C29" w:rsidR="00966996" w:rsidRPr="003C5805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nitrophenol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62BC4E1C" w14:textId="77777777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38</w:t>
            </w:r>
          </w:p>
          <w:p w14:paraId="2D6B268B" w14:textId="13110E5D" w:rsidR="00966996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-chlorophenol)</w:t>
            </w:r>
          </w:p>
        </w:tc>
      </w:tr>
      <w:tr w:rsidR="00966996" w:rsidRPr="00E37DDC" w14:paraId="70B61F19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8EB4B9A" w14:textId="09763DF6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methylenebis(2-chloroaniline)</w:t>
            </w:r>
          </w:p>
        </w:tc>
        <w:tc>
          <w:tcPr>
            <w:tcW w:w="1417" w:type="dxa"/>
          </w:tcPr>
          <w:p w14:paraId="75C04595" w14:textId="63117E0A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101-14-4</w:t>
            </w:r>
          </w:p>
        </w:tc>
        <w:tc>
          <w:tcPr>
            <w:tcW w:w="1559" w:type="dxa"/>
          </w:tcPr>
          <w:p w14:paraId="6C3A6208" w14:textId="130F1E37" w:rsidR="00966996" w:rsidRPr="00E37DDC" w:rsidRDefault="00966996" w:rsidP="00C76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0C96293" wp14:editId="3626BDD6">
                  <wp:extent cx="942975" cy="327992"/>
                  <wp:effectExtent l="0" t="0" r="0" b="0"/>
                  <wp:docPr id="724808937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632" cy="3303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ECC624B" w14:textId="31F20260" w:rsidR="00966996" w:rsidRPr="00E37DDC" w:rsidRDefault="006A0AF4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uring agent</w:t>
            </w:r>
          </w:p>
        </w:tc>
        <w:tc>
          <w:tcPr>
            <w:tcW w:w="1276" w:type="dxa"/>
          </w:tcPr>
          <w:p w14:paraId="4A0A400E" w14:textId="6003D9EE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889</w:t>
            </w:r>
          </w:p>
          <w:p w14:paraId="16CFC552" w14:textId="7B105D07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26CF2159" w14:textId="77777777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6287</w:t>
            </w:r>
          </w:p>
          <w:p w14:paraId="3BD18A5E" w14:textId="50C84C29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4,4’-methylenebis(2-methylaniline))</w:t>
            </w:r>
          </w:p>
        </w:tc>
      </w:tr>
      <w:tr w:rsidR="00966996" w:rsidRPr="00E37DDC" w14:paraId="201636AC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BE5447" w14:textId="546A31B2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methylenebis(2-methylaniline)</w:t>
            </w:r>
          </w:p>
        </w:tc>
        <w:tc>
          <w:tcPr>
            <w:tcW w:w="1417" w:type="dxa"/>
          </w:tcPr>
          <w:p w14:paraId="41B3F0EC" w14:textId="6BA49A4C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838-88-0</w:t>
            </w:r>
          </w:p>
        </w:tc>
        <w:tc>
          <w:tcPr>
            <w:tcW w:w="1559" w:type="dxa"/>
          </w:tcPr>
          <w:p w14:paraId="2F2E725D" w14:textId="005BF64A" w:rsidR="00966996" w:rsidRPr="00E37DDC" w:rsidRDefault="00966996" w:rsidP="00C76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EC8B7A0" wp14:editId="3054B697">
                  <wp:extent cx="942975" cy="293714"/>
                  <wp:effectExtent l="0" t="0" r="0" b="0"/>
                  <wp:docPr id="116108221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3276" cy="3000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24A92636" w14:textId="4A2B9236" w:rsidR="00966996" w:rsidRPr="00E37DDC" w:rsidRDefault="006A0AF4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uring agent</w:t>
            </w:r>
          </w:p>
        </w:tc>
        <w:tc>
          <w:tcPr>
            <w:tcW w:w="1276" w:type="dxa"/>
          </w:tcPr>
          <w:p w14:paraId="32319E88" w14:textId="51E3A120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889</w:t>
            </w:r>
          </w:p>
          <w:p w14:paraId="23E63174" w14:textId="79F32696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50EC9F08" w14:textId="77777777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6287</w:t>
            </w:r>
          </w:p>
          <w:p w14:paraId="5103F68C" w14:textId="1833B893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4,4’-methylenebis(2-chloroaniline))</w:t>
            </w:r>
          </w:p>
        </w:tc>
      </w:tr>
      <w:tr w:rsidR="00966996" w:rsidRPr="00E37DDC" w14:paraId="40DB0E09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03F6A8C" w14:textId="2FE99B7D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methylenedianiline</w:t>
            </w:r>
          </w:p>
        </w:tc>
        <w:tc>
          <w:tcPr>
            <w:tcW w:w="1417" w:type="dxa"/>
          </w:tcPr>
          <w:p w14:paraId="7BE77544" w14:textId="79193AF5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101-77-9</w:t>
            </w:r>
          </w:p>
        </w:tc>
        <w:tc>
          <w:tcPr>
            <w:tcW w:w="1559" w:type="dxa"/>
          </w:tcPr>
          <w:p w14:paraId="798AADEE" w14:textId="271125B7" w:rsidR="00966996" w:rsidRPr="00E37DDC" w:rsidRDefault="00966996" w:rsidP="00C76E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E44243E" wp14:editId="535B122E">
                  <wp:extent cx="850900" cy="255735"/>
                  <wp:effectExtent l="0" t="0" r="6350" b="0"/>
                  <wp:docPr id="1812107122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2867" cy="2593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109C25D8" w14:textId="2759E780" w:rsidR="00966996" w:rsidRPr="00E37DDC" w:rsidRDefault="006A0AF4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nomer, curing agent </w:t>
            </w:r>
          </w:p>
        </w:tc>
        <w:tc>
          <w:tcPr>
            <w:tcW w:w="1276" w:type="dxa"/>
          </w:tcPr>
          <w:p w14:paraId="53FDD551" w14:textId="082BBA71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3261</w:t>
            </w:r>
          </w:p>
          <w:p w14:paraId="583F89F5" w14:textId="682B297D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3F222A81" w14:textId="77777777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7647</w:t>
            </w:r>
          </w:p>
          <w:p w14:paraId="189C57A5" w14:textId="5214D844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4,4’-oxydianiline)</w:t>
            </w:r>
          </w:p>
        </w:tc>
      </w:tr>
      <w:tr w:rsidR="00966996" w:rsidRPr="00E37DDC" w14:paraId="2AB9165B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EB658D8" w14:textId="69729794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oxydianiline</w:t>
            </w:r>
          </w:p>
        </w:tc>
        <w:tc>
          <w:tcPr>
            <w:tcW w:w="1417" w:type="dxa"/>
          </w:tcPr>
          <w:p w14:paraId="247B2DB0" w14:textId="7994D081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101-80-4</w:t>
            </w:r>
          </w:p>
        </w:tc>
        <w:tc>
          <w:tcPr>
            <w:tcW w:w="1559" w:type="dxa"/>
          </w:tcPr>
          <w:p w14:paraId="24947CE6" w14:textId="10763701" w:rsidR="00966996" w:rsidRPr="00E37DDC" w:rsidRDefault="00966996" w:rsidP="00C76E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4E358E9" wp14:editId="5F5A8FA3">
                  <wp:extent cx="814070" cy="283350"/>
                  <wp:effectExtent l="0" t="0" r="5080" b="2540"/>
                  <wp:docPr id="394703216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4421" cy="2904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1911634D" w14:textId="3DBD8F98" w:rsidR="00966996" w:rsidRPr="00E37DDC" w:rsidRDefault="006A0AF4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1276" w:type="dxa"/>
          </w:tcPr>
          <w:p w14:paraId="67F8C2C5" w14:textId="51648A10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3261</w:t>
            </w:r>
          </w:p>
          <w:p w14:paraId="6F8853BA" w14:textId="2D03058D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2ECE1F57" w14:textId="77777777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7647</w:t>
            </w:r>
          </w:p>
          <w:p w14:paraId="5C00EE0B" w14:textId="16E7D2CD" w:rsidR="00966996" w:rsidRPr="00E37DDC" w:rsidRDefault="00966996" w:rsidP="0098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4,4’-methylenedianiline)</w:t>
            </w:r>
          </w:p>
        </w:tc>
      </w:tr>
      <w:tr w:rsidR="00966996" w:rsidRPr="00E37DDC" w14:paraId="52C5D69D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738F49" w14:textId="63370C9D" w:rsidR="00966996" w:rsidRPr="00E37DDC" w:rsidRDefault="00966996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-aminobiphenyl</w:t>
            </w:r>
          </w:p>
        </w:tc>
        <w:tc>
          <w:tcPr>
            <w:tcW w:w="1417" w:type="dxa"/>
          </w:tcPr>
          <w:p w14:paraId="664CBFC1" w14:textId="6E7DC161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92-67-1</w:t>
            </w:r>
          </w:p>
        </w:tc>
        <w:tc>
          <w:tcPr>
            <w:tcW w:w="1559" w:type="dxa"/>
          </w:tcPr>
          <w:p w14:paraId="29653FF5" w14:textId="2D7D82FD" w:rsidR="00966996" w:rsidRPr="00E37DDC" w:rsidRDefault="00966996" w:rsidP="00ED7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B86B87C" wp14:editId="418EBFE2">
                  <wp:extent cx="814055" cy="238125"/>
                  <wp:effectExtent l="0" t="0" r="5715" b="0"/>
                  <wp:docPr id="6404742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619" cy="2385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72389D96" w14:textId="22A8AFDD" w:rsidR="00966996" w:rsidRPr="00E37DDC" w:rsidRDefault="006A0AF4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tioxidant</w:t>
            </w:r>
          </w:p>
        </w:tc>
        <w:tc>
          <w:tcPr>
            <w:tcW w:w="1276" w:type="dxa"/>
          </w:tcPr>
          <w:p w14:paraId="205023E5" w14:textId="4B1B527F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3929</w:t>
            </w:r>
          </w:p>
          <w:p w14:paraId="2C53629C" w14:textId="6A8EE4C0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2B4DBA62" w14:textId="77777777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5833</w:t>
            </w:r>
          </w:p>
          <w:p w14:paraId="15FAD4E3" w14:textId="61DB70FA" w:rsidR="00966996" w:rsidRPr="00E37DDC" w:rsidRDefault="00966996" w:rsidP="009816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2-naphthylamine)</w:t>
            </w:r>
          </w:p>
        </w:tc>
      </w:tr>
      <w:tr w:rsidR="00966996" w:rsidRPr="00E37DDC" w14:paraId="362DA6CF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8437C7" w14:textId="01C223BA" w:rsidR="00966996" w:rsidRPr="00E37DDC" w:rsidRDefault="00966996" w:rsidP="003C5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0D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-iso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ropylbenzoic acid</w:t>
            </w:r>
          </w:p>
        </w:tc>
        <w:tc>
          <w:tcPr>
            <w:tcW w:w="1417" w:type="dxa"/>
          </w:tcPr>
          <w:p w14:paraId="445C89C3" w14:textId="4FCB5B80" w:rsidR="00966996" w:rsidRPr="003C5805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075D92">
              <w:rPr>
                <w:rFonts w:ascii="Arial" w:hAnsi="Arial" w:cs="Arial"/>
                <w:sz w:val="18"/>
                <w:szCs w:val="18"/>
                <w:lang w:val="en-US"/>
              </w:rPr>
              <w:t>536-66-3</w:t>
            </w:r>
          </w:p>
        </w:tc>
        <w:tc>
          <w:tcPr>
            <w:tcW w:w="1559" w:type="dxa"/>
          </w:tcPr>
          <w:p w14:paraId="2D1DC7B8" w14:textId="0C226848" w:rsidR="00966996" w:rsidRPr="00E37DDC" w:rsidRDefault="00966996" w:rsidP="003C5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67882F90" wp14:editId="0265E19A">
                  <wp:extent cx="778213" cy="311285"/>
                  <wp:effectExtent l="0" t="0" r="3175" b="0"/>
                  <wp:docPr id="8764985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31" t="16788" r="7538" b="16011"/>
                          <a:stretch/>
                        </pic:blipFill>
                        <pic:spPr bwMode="auto">
                          <a:xfrm>
                            <a:off x="0" y="0"/>
                            <a:ext cx="778786" cy="311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5801BB4E" w14:textId="01D78C66" w:rsidR="00966996" w:rsidRDefault="006A0AF4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1276" w:type="dxa"/>
          </w:tcPr>
          <w:p w14:paraId="5D2EAC04" w14:textId="01028054" w:rsidR="00966996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911</w:t>
            </w:r>
          </w:p>
          <w:p w14:paraId="6A83BB6D" w14:textId="17079C89" w:rsidR="00966996" w:rsidRPr="003C5805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,6-dimethylphenol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3D511D17" w14:textId="77777777" w:rsidR="00966996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80</w:t>
            </w:r>
          </w:p>
          <w:p w14:paraId="5ABA3FC7" w14:textId="52845425" w:rsidR="00966996" w:rsidRPr="003C5805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-</w:t>
            </w: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te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butylbenzoic acid)</w:t>
            </w:r>
          </w:p>
        </w:tc>
      </w:tr>
      <w:tr w:rsidR="00966996" w:rsidRPr="00E37DDC" w14:paraId="73EF7F03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0EED797" w14:textId="7791D987" w:rsidR="00966996" w:rsidRPr="00000DFB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-</w:t>
            </w:r>
            <w:r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  <w:t>tert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butylbenzoic acid</w:t>
            </w:r>
          </w:p>
        </w:tc>
        <w:tc>
          <w:tcPr>
            <w:tcW w:w="1417" w:type="dxa"/>
          </w:tcPr>
          <w:p w14:paraId="35D179AC" w14:textId="56AF4028" w:rsidR="00966996" w:rsidRPr="003C5805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</w:rPr>
              <w:t>98-73-7</w:t>
            </w:r>
          </w:p>
        </w:tc>
        <w:tc>
          <w:tcPr>
            <w:tcW w:w="1559" w:type="dxa"/>
          </w:tcPr>
          <w:p w14:paraId="40358FB4" w14:textId="0FE44AF0" w:rsidR="00966996" w:rsidRPr="00E37DDC" w:rsidRDefault="00966996" w:rsidP="003C5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441B88B1" wp14:editId="6F57CE48">
                  <wp:extent cx="766787" cy="299652"/>
                  <wp:effectExtent l="0" t="0" r="0" b="5715"/>
                  <wp:docPr id="1493664984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89" t="10257" r="2725" b="17931"/>
                          <a:stretch/>
                        </pic:blipFill>
                        <pic:spPr bwMode="auto">
                          <a:xfrm>
                            <a:off x="0" y="0"/>
                            <a:ext cx="836650" cy="326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7DF5A432" w14:textId="161DDEB0" w:rsidR="00966996" w:rsidRDefault="006A0AF4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1276" w:type="dxa"/>
          </w:tcPr>
          <w:p w14:paraId="4350C173" w14:textId="557B804B" w:rsidR="00966996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551</w:t>
            </w:r>
          </w:p>
          <w:p w14:paraId="61D6CC86" w14:textId="0E5B781F" w:rsidR="00966996" w:rsidRPr="003C5805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nitrophenol-D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77718DD0" w14:textId="77777777" w:rsidR="00966996" w:rsidRPr="00624B01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4B01">
              <w:rPr>
                <w:rFonts w:ascii="Arial" w:hAnsi="Arial" w:cs="Arial"/>
                <w:sz w:val="18"/>
                <w:szCs w:val="18"/>
                <w:lang w:val="en-US"/>
              </w:rPr>
              <w:t>0.6180</w:t>
            </w:r>
          </w:p>
          <w:p w14:paraId="08710C3F" w14:textId="3F6B5743" w:rsidR="00966996" w:rsidRPr="00624B01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24B01">
              <w:rPr>
                <w:rFonts w:ascii="Arial" w:hAnsi="Arial" w:cs="Arial"/>
                <w:sz w:val="18"/>
                <w:szCs w:val="18"/>
                <w:lang w:val="en-US"/>
              </w:rPr>
              <w:t>(4-isopropylbenzoic acid)</w:t>
            </w:r>
          </w:p>
        </w:tc>
      </w:tr>
      <w:tr w:rsidR="00966996" w:rsidRPr="00E37DDC" w14:paraId="1EF2E522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E669C5" w14:textId="52803B5D" w:rsidR="00966996" w:rsidRPr="00E37DDC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lastRenderedPageBreak/>
              <w:t>Aniline Yellow</w:t>
            </w:r>
          </w:p>
        </w:tc>
        <w:tc>
          <w:tcPr>
            <w:tcW w:w="1417" w:type="dxa"/>
          </w:tcPr>
          <w:p w14:paraId="1C746FCD" w14:textId="4A578F36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60-09-3</w:t>
            </w:r>
          </w:p>
        </w:tc>
        <w:tc>
          <w:tcPr>
            <w:tcW w:w="1559" w:type="dxa"/>
          </w:tcPr>
          <w:p w14:paraId="39F1DF05" w14:textId="6FC11F9C" w:rsidR="00966996" w:rsidRPr="00E37DDC" w:rsidRDefault="00966996" w:rsidP="003C5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476633C" wp14:editId="211C9725">
                  <wp:extent cx="862756" cy="295275"/>
                  <wp:effectExtent l="0" t="0" r="0" b="0"/>
                  <wp:docPr id="92169742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9392" cy="3009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15BFCE17" w14:textId="05D5D2AF" w:rsidR="00966996" w:rsidRPr="00E37DDC" w:rsidRDefault="006A0AF4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ye</w:t>
            </w:r>
          </w:p>
        </w:tc>
        <w:tc>
          <w:tcPr>
            <w:tcW w:w="1276" w:type="dxa"/>
          </w:tcPr>
          <w:p w14:paraId="63A2D2ED" w14:textId="53A90208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3556</w:t>
            </w:r>
          </w:p>
          <w:p w14:paraId="0F058A9A" w14:textId="4EF72323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1081CEAB" w14:textId="77777777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3556</w:t>
            </w:r>
          </w:p>
          <w:p w14:paraId="62A2E9DE" w14:textId="7FFFAB56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4-aminobiphenyl)</w:t>
            </w:r>
          </w:p>
        </w:tc>
      </w:tr>
      <w:tr w:rsidR="00966996" w:rsidRPr="00E37DDC" w14:paraId="6FADBB12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B3B4CD" w14:textId="603F9BDA" w:rsidR="00966996" w:rsidRPr="00E37DDC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asic Violet 3</w:t>
            </w:r>
          </w:p>
        </w:tc>
        <w:tc>
          <w:tcPr>
            <w:tcW w:w="1417" w:type="dxa"/>
          </w:tcPr>
          <w:p w14:paraId="382C1422" w14:textId="5614245B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548-62-9</w:t>
            </w:r>
          </w:p>
        </w:tc>
        <w:tc>
          <w:tcPr>
            <w:tcW w:w="1559" w:type="dxa"/>
          </w:tcPr>
          <w:p w14:paraId="0E0D3957" w14:textId="44DF6E9D" w:rsidR="00966996" w:rsidRPr="00E37DDC" w:rsidRDefault="00966996" w:rsidP="003C5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2A1F8AA" wp14:editId="270B2F60">
                  <wp:extent cx="914400" cy="816077"/>
                  <wp:effectExtent l="0" t="0" r="0" b="3175"/>
                  <wp:docPr id="1547680289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616" cy="821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39982520" w14:textId="3758767C" w:rsidR="00966996" w:rsidRPr="00E37DDC" w:rsidRDefault="006A0AF4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ye</w:t>
            </w:r>
          </w:p>
        </w:tc>
        <w:tc>
          <w:tcPr>
            <w:tcW w:w="1276" w:type="dxa"/>
          </w:tcPr>
          <w:p w14:paraId="3280BA64" w14:textId="7A521262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372</w:t>
            </w:r>
          </w:p>
          <w:p w14:paraId="2C5D820B" w14:textId="3A3DD335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7D6C63E0" w14:textId="77777777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4307</w:t>
            </w:r>
          </w:p>
          <w:p w14:paraId="1A52A5C2" w14:textId="421C1D17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Michler’s ketone)</w:t>
            </w:r>
          </w:p>
        </w:tc>
      </w:tr>
      <w:tr w:rsidR="00966996" w:rsidRPr="00E37DDC" w14:paraId="735B2D95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625B22" w14:textId="24B4F7ED" w:rsidR="00966996" w:rsidRPr="00624B01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24B01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isphenol A</w:t>
            </w:r>
          </w:p>
        </w:tc>
        <w:tc>
          <w:tcPr>
            <w:tcW w:w="1417" w:type="dxa"/>
          </w:tcPr>
          <w:p w14:paraId="604EDD39" w14:textId="11113317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0710">
              <w:rPr>
                <w:rFonts w:ascii="Arial" w:hAnsi="Arial" w:cs="Arial"/>
                <w:sz w:val="18"/>
                <w:szCs w:val="18"/>
              </w:rPr>
              <w:t>80-05-7</w:t>
            </w:r>
          </w:p>
        </w:tc>
        <w:tc>
          <w:tcPr>
            <w:tcW w:w="1559" w:type="dxa"/>
          </w:tcPr>
          <w:p w14:paraId="4C89C48C" w14:textId="298DA058" w:rsidR="00966996" w:rsidRPr="00E37DDC" w:rsidRDefault="00966996" w:rsidP="003C5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394D179A" wp14:editId="3402973B">
                  <wp:extent cx="914400" cy="222604"/>
                  <wp:effectExtent l="0" t="0" r="0" b="6350"/>
                  <wp:docPr id="697424744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06" t="18844" r="1749" b="11942"/>
                          <a:stretch/>
                        </pic:blipFill>
                        <pic:spPr bwMode="auto">
                          <a:xfrm flipV="1">
                            <a:off x="0" y="0"/>
                            <a:ext cx="1087854" cy="264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33D1BBAA" w14:textId="33F4D1E4" w:rsidR="00966996" w:rsidRDefault="0061072F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nomer</w:t>
            </w:r>
          </w:p>
        </w:tc>
        <w:tc>
          <w:tcPr>
            <w:tcW w:w="1276" w:type="dxa"/>
          </w:tcPr>
          <w:p w14:paraId="5CFF0B61" w14:textId="1CD50947" w:rsidR="00966996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073</w:t>
            </w:r>
          </w:p>
          <w:p w14:paraId="5C461DD4" w14:textId="3F1C6B63" w:rsidR="00966996" w:rsidRPr="00624B01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phenoxybenzoic acid-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55BFC941" w14:textId="028431FD" w:rsidR="00966996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210</w:t>
            </w:r>
          </w:p>
          <w:p w14:paraId="08F3283C" w14:textId="4D99C741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-phenylphenol)</w:t>
            </w:r>
          </w:p>
        </w:tc>
      </w:tr>
      <w:tr w:rsidR="00966996" w:rsidRPr="00E37DDC" w14:paraId="19F205D8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7A4CBC8" w14:textId="62D557A5" w:rsidR="00966996" w:rsidRPr="00624B01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utylhydroxytoluene-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21</w:t>
            </w:r>
          </w:p>
        </w:tc>
        <w:tc>
          <w:tcPr>
            <w:tcW w:w="1417" w:type="dxa"/>
          </w:tcPr>
          <w:p w14:paraId="282A7985" w14:textId="54B42ADA" w:rsidR="00966996" w:rsidRPr="00CF0710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02-99-4</w:t>
            </w:r>
          </w:p>
        </w:tc>
        <w:tc>
          <w:tcPr>
            <w:tcW w:w="1559" w:type="dxa"/>
          </w:tcPr>
          <w:p w14:paraId="0084B032" w14:textId="477F87AE" w:rsidR="00966996" w:rsidRDefault="00966996" w:rsidP="003C5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0" distB="0" distL="0" distR="0" wp14:anchorId="02850012" wp14:editId="2268A3D1">
                  <wp:extent cx="704134" cy="779108"/>
                  <wp:effectExtent l="0" t="0" r="1270" b="2540"/>
                  <wp:docPr id="1540600088" name="Grafik 5" descr="Ein Bild, das Diagramm, Entwurf, Origami, Design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600088" name="Grafik 5" descr="Ein Bild, das Diagramm, Entwurf, Origami, Design enthält.&#10;&#10;KI-generierte Inhalte können fehlerhaft sein."/>
                          <pic:cNvPicPr/>
                        </pic:nvPicPr>
                        <pic:blipFill rotWithShape="1"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9" t="6954" r="20742" b="3709"/>
                          <a:stretch/>
                        </pic:blipFill>
                        <pic:spPr bwMode="auto">
                          <a:xfrm>
                            <a:off x="0" y="0"/>
                            <a:ext cx="704134" cy="7791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3381803D" w14:textId="13D40E02" w:rsidR="00966996" w:rsidRDefault="0061072F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7D682F93" w14:textId="10193E8E" w:rsidR="00966996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20F60A33" w14:textId="59DB62FC" w:rsidR="00966996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4A73329E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A89513" w14:textId="7768E43D" w:rsidR="00966996" w:rsidRPr="00E37DDC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cyclohexylphthalate-D4</w:t>
            </w:r>
          </w:p>
        </w:tc>
        <w:tc>
          <w:tcPr>
            <w:tcW w:w="1417" w:type="dxa"/>
          </w:tcPr>
          <w:p w14:paraId="046BF0BE" w14:textId="3E6702EF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358731-25-6</w:t>
            </w:r>
          </w:p>
        </w:tc>
        <w:tc>
          <w:tcPr>
            <w:tcW w:w="1559" w:type="dxa"/>
            <w:vAlign w:val="center"/>
          </w:tcPr>
          <w:p w14:paraId="3BFF5FA6" w14:textId="3E08E3D4" w:rsidR="00966996" w:rsidRPr="00E37DDC" w:rsidRDefault="00966996" w:rsidP="003C5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6190811" wp14:editId="4A31E5B8">
                  <wp:extent cx="967563" cy="660541"/>
                  <wp:effectExtent l="0" t="0" r="4445" b="6350"/>
                  <wp:docPr id="534910553" name="Grafik 4" descr="Ein Bild, das Entwurf, Diagramm, Design, Muster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4910553" name="Grafik 4" descr="Ein Bild, das Entwurf, Diagramm, Design, Muster enthält.&#10;&#10;Automatisch generierte Beschreibung"/>
                          <pic:cNvPicPr/>
                        </pic:nvPicPr>
                        <pic:blipFill rotWithShape="1"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03" t="13870" r="12258" b="10414"/>
                          <a:stretch/>
                        </pic:blipFill>
                        <pic:spPr bwMode="auto">
                          <a:xfrm>
                            <a:off x="0" y="0"/>
                            <a:ext cx="971000" cy="6628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0B525A4" w14:textId="0ED4E0E7" w:rsidR="00966996" w:rsidRPr="00E37DDC" w:rsidRDefault="0061072F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4F0526BD" w14:textId="0A2175E9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13AC0CC9" w14:textId="1D503523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247BC7F6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1A33C6" w14:textId="5F141BA0" w:rsidR="00966996" w:rsidRPr="00E37DDC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phenylamine-D</w:t>
            </w:r>
            <w:r w:rsidRPr="002E226B"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1417" w:type="dxa"/>
          </w:tcPr>
          <w:p w14:paraId="7C40EB59" w14:textId="1809824D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37055-51-9</w:t>
            </w:r>
          </w:p>
        </w:tc>
        <w:tc>
          <w:tcPr>
            <w:tcW w:w="1559" w:type="dxa"/>
            <w:vAlign w:val="center"/>
          </w:tcPr>
          <w:p w14:paraId="6191ACEA" w14:textId="681B9E6A" w:rsidR="00966996" w:rsidRPr="00E37DDC" w:rsidRDefault="00966996" w:rsidP="003C5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06992593" wp14:editId="3566F680">
                  <wp:extent cx="1063256" cy="681148"/>
                  <wp:effectExtent l="0" t="0" r="3810" b="5080"/>
                  <wp:docPr id="686366009" name="Grafik 2" descr="Ein Bild, das Entwurf, Diagramm, Muster, Reihe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6366009" name="Grafik 2" descr="Ein Bild, das Entwurf, Diagramm, Muster, Reihe enthält.&#10;&#10;Automatisch generierte Beschreibung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722" cy="6833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2912DBB4" w14:textId="59FF32EE" w:rsidR="00966996" w:rsidRPr="00E37DDC" w:rsidRDefault="0061072F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2CA38951" w14:textId="0071CEB0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18D7A904" w14:textId="3B5640F0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4A360B57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969624" w14:textId="069B5EE8" w:rsidR="00966996" w:rsidRPr="00E37DDC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sperse Blue 1</w:t>
            </w:r>
          </w:p>
        </w:tc>
        <w:tc>
          <w:tcPr>
            <w:tcW w:w="1417" w:type="dxa"/>
          </w:tcPr>
          <w:p w14:paraId="1C0ABC78" w14:textId="1E8F52E7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2475-45-8</w:t>
            </w:r>
          </w:p>
        </w:tc>
        <w:tc>
          <w:tcPr>
            <w:tcW w:w="1559" w:type="dxa"/>
          </w:tcPr>
          <w:p w14:paraId="62ED15D1" w14:textId="3D84AA86" w:rsidR="00966996" w:rsidRPr="00E37DDC" w:rsidRDefault="00966996" w:rsidP="003C5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4DDB92E6" wp14:editId="71EBCAA0">
                  <wp:extent cx="729503" cy="590550"/>
                  <wp:effectExtent l="0" t="0" r="0" b="0"/>
                  <wp:docPr id="1157450152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871" cy="594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6FC16C9C" w14:textId="3CF4C4EF" w:rsidR="00966996" w:rsidRPr="00E37DDC" w:rsidRDefault="0061072F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ye</w:t>
            </w:r>
          </w:p>
        </w:tc>
        <w:tc>
          <w:tcPr>
            <w:tcW w:w="1276" w:type="dxa"/>
          </w:tcPr>
          <w:p w14:paraId="7E1E9AF4" w14:textId="538350D9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832</w:t>
            </w:r>
          </w:p>
          <w:p w14:paraId="3C6AE50B" w14:textId="718E00FD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1,3-diphenylurea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28510916" w14:textId="77777777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2400</w:t>
            </w:r>
          </w:p>
          <w:p w14:paraId="6BE1A2F9" w14:textId="6A8A0016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3,3’-dimethylbenzidine)</w:t>
            </w:r>
          </w:p>
        </w:tc>
      </w:tr>
      <w:tr w:rsidR="00966996" w:rsidRPr="00E37DDC" w14:paraId="3D49DEF2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4180519" w14:textId="39CD5F10" w:rsidR="00966996" w:rsidRPr="00E37DDC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rgacure 907</w:t>
            </w:r>
          </w:p>
        </w:tc>
        <w:tc>
          <w:tcPr>
            <w:tcW w:w="1417" w:type="dxa"/>
          </w:tcPr>
          <w:p w14:paraId="78883A90" w14:textId="017DF4EB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71868-10-5</w:t>
            </w:r>
          </w:p>
        </w:tc>
        <w:tc>
          <w:tcPr>
            <w:tcW w:w="1559" w:type="dxa"/>
          </w:tcPr>
          <w:p w14:paraId="1D3BA625" w14:textId="4DFC5D21" w:rsidR="00966996" w:rsidRPr="00E37DDC" w:rsidRDefault="00966996" w:rsidP="003C5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2C47898C" wp14:editId="1BC6A5D1">
                  <wp:extent cx="820442" cy="628650"/>
                  <wp:effectExtent l="0" t="0" r="0" b="0"/>
                  <wp:docPr id="50280595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1146" cy="6291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792B9DFD" w14:textId="7118F572" w:rsidR="00966996" w:rsidRPr="00E37DDC" w:rsidRDefault="0061072F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hotoinitiator</w:t>
            </w:r>
          </w:p>
        </w:tc>
        <w:tc>
          <w:tcPr>
            <w:tcW w:w="1276" w:type="dxa"/>
          </w:tcPr>
          <w:p w14:paraId="4A7A0D9D" w14:textId="6A7081AC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641</w:t>
            </w:r>
          </w:p>
          <w:p w14:paraId="1461886D" w14:textId="40868488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cyclohexylphthalat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4D5E3D63" w14:textId="77777777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1460</w:t>
            </w:r>
          </w:p>
          <w:p w14:paraId="7CBB6CCD" w14:textId="1C3AF986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Michler’s ketone)</w:t>
            </w:r>
          </w:p>
        </w:tc>
      </w:tr>
      <w:tr w:rsidR="00966996" w:rsidRPr="00E37DDC" w14:paraId="10932359" w14:textId="77777777" w:rsidTr="009669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02B70A0" w14:textId="334429B4" w:rsidR="00966996" w:rsidRPr="00E37DDC" w:rsidRDefault="00966996" w:rsidP="003C5805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i/>
                <w:sz w:val="18"/>
                <w:szCs w:val="18"/>
                <w:lang w:val="en-US"/>
              </w:rPr>
              <w:t>m</w:t>
            </w:r>
            <w:r w:rsidRPr="00E37DDC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-toluidine-D</w:t>
            </w:r>
            <w:r w:rsidRPr="002E226B">
              <w:rPr>
                <w:rFonts w:ascii="Arial" w:hAnsi="Arial" w:cs="Arial"/>
                <w:b w:val="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417" w:type="dxa"/>
          </w:tcPr>
          <w:p w14:paraId="675A9FEA" w14:textId="77777777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108-44-1</w:t>
            </w:r>
          </w:p>
          <w:p w14:paraId="5D8C7F51" w14:textId="04265A46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unlabeled)</w:t>
            </w:r>
          </w:p>
        </w:tc>
        <w:tc>
          <w:tcPr>
            <w:tcW w:w="1559" w:type="dxa"/>
            <w:vAlign w:val="center"/>
          </w:tcPr>
          <w:p w14:paraId="71FD346B" w14:textId="3B653908" w:rsidR="00966996" w:rsidRPr="00E37DDC" w:rsidRDefault="00966996" w:rsidP="003C5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3549C724" wp14:editId="6604B0A2">
                  <wp:extent cx="616688" cy="487744"/>
                  <wp:effectExtent l="0" t="0" r="0" b="7620"/>
                  <wp:docPr id="236139841" name="Grafik 3" descr="Ein Bild, das Entwurf, Diagramm, Desig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139841" name="Grafik 3" descr="Ein Bild, das Entwurf, Diagramm, Design enthält.&#10;&#10;Automatisch generierte Beschreibung"/>
                          <pic:cNvPicPr/>
                        </pic:nvPicPr>
                        <pic:blipFill rotWithShape="1"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11" t="14949" r="14116" b="-1711"/>
                          <a:stretch/>
                        </pic:blipFill>
                        <pic:spPr bwMode="auto">
                          <a:xfrm>
                            <a:off x="0" y="0"/>
                            <a:ext cx="618874" cy="4894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04599286" w14:textId="6E173AD5" w:rsidR="00966996" w:rsidRPr="00E37DDC" w:rsidRDefault="0061072F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19D0DF97" w14:textId="1958F271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7D1E5AED" w14:textId="32DC6F55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966996" w:rsidRPr="00E37DDC" w14:paraId="327B95B3" w14:textId="77777777" w:rsidTr="00966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B7243F2" w14:textId="033F2C3B" w:rsidR="00966996" w:rsidRPr="00E37DDC" w:rsidRDefault="00966996" w:rsidP="003C5805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ichler’s ketone</w:t>
            </w:r>
          </w:p>
        </w:tc>
        <w:tc>
          <w:tcPr>
            <w:tcW w:w="1417" w:type="dxa"/>
          </w:tcPr>
          <w:p w14:paraId="69A5A0A9" w14:textId="68A5D705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90-94-8</w:t>
            </w:r>
          </w:p>
        </w:tc>
        <w:tc>
          <w:tcPr>
            <w:tcW w:w="1559" w:type="dxa"/>
          </w:tcPr>
          <w:p w14:paraId="12115614" w14:textId="448F969B" w:rsidR="00966996" w:rsidRPr="00E37DDC" w:rsidRDefault="00966996" w:rsidP="003C5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190A4C44" wp14:editId="7C2232DB">
                  <wp:extent cx="914400" cy="459645"/>
                  <wp:effectExtent l="0" t="0" r="0" b="0"/>
                  <wp:docPr id="1555365629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2602" cy="4637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E9DA51F" w14:textId="766A1B18" w:rsidR="00966996" w:rsidRPr="00E37DDC" w:rsidRDefault="0061072F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rmediate for dyes</w:t>
            </w:r>
          </w:p>
        </w:tc>
        <w:tc>
          <w:tcPr>
            <w:tcW w:w="1276" w:type="dxa"/>
          </w:tcPr>
          <w:p w14:paraId="773BDD02" w14:textId="7B56DE5E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2127</w:t>
            </w:r>
          </w:p>
          <w:p w14:paraId="3E1FF935" w14:textId="1415FB77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diphenylamine-D</w:t>
            </w:r>
            <w:r w:rsidRPr="002E226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0</w:t>
            </w: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3" w:type="dxa"/>
          </w:tcPr>
          <w:p w14:paraId="112A072F" w14:textId="77777777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0.4307</w:t>
            </w:r>
          </w:p>
          <w:p w14:paraId="6BA84C14" w14:textId="6B561C65" w:rsidR="00966996" w:rsidRPr="00E37DDC" w:rsidRDefault="00966996" w:rsidP="003C5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(Basic Violet 3)</w:t>
            </w:r>
          </w:p>
        </w:tc>
      </w:tr>
      <w:tr w:rsidR="00966996" w:rsidRPr="00E37DDC" w14:paraId="7BE845EF" w14:textId="77777777" w:rsidTr="00966996">
        <w:trPr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F18A07" w14:textId="5072D76C" w:rsidR="00966996" w:rsidRPr="00E37DDC" w:rsidRDefault="00966996" w:rsidP="003C58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</w:t>
            </w:r>
            <w:r w:rsidRPr="0024007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xybenzoic acid-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13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1417" w:type="dxa"/>
          </w:tcPr>
          <w:p w14:paraId="6E48DEA5" w14:textId="224C8122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93055-05-6</w:t>
            </w:r>
          </w:p>
        </w:tc>
        <w:tc>
          <w:tcPr>
            <w:tcW w:w="1559" w:type="dxa"/>
          </w:tcPr>
          <w:p w14:paraId="7C92514E" w14:textId="4F6F0829" w:rsidR="00966996" w:rsidRPr="00E37DDC" w:rsidRDefault="00966996" w:rsidP="003C5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/>
                <w:sz w:val="18"/>
                <w:szCs w:val="18"/>
                <w:lang w:val="en-US"/>
              </w:rPr>
              <w:drawing>
                <wp:inline distT="0" distB="0" distL="0" distR="0" wp14:anchorId="7198FD22" wp14:editId="738C813D">
                  <wp:extent cx="810594" cy="583659"/>
                  <wp:effectExtent l="0" t="0" r="8890" b="6985"/>
                  <wp:docPr id="1945365006" name="Grafik 6" descr="Ein Bild, das Entwurf, Diagramm, Origami, Design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365006" name="Grafik 6" descr="Ein Bild, das Entwurf, Diagramm, Origami, Design enthält.&#10;&#10;KI-generierte Inhalte können fehlerhaft sein."/>
                          <pic:cNvPicPr/>
                        </pic:nvPicPr>
                        <pic:blipFill rotWithShape="1"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65" t="11432" r="11496" b="9922"/>
                          <a:stretch/>
                        </pic:blipFill>
                        <pic:spPr bwMode="auto">
                          <a:xfrm>
                            <a:off x="0" y="0"/>
                            <a:ext cx="815864" cy="5874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14:paraId="43A0874E" w14:textId="5C42E26C" w:rsidR="00966996" w:rsidRDefault="0061072F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6" w:type="dxa"/>
          </w:tcPr>
          <w:p w14:paraId="144616CC" w14:textId="10D48289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273" w:type="dxa"/>
          </w:tcPr>
          <w:p w14:paraId="5FE55484" w14:textId="0C92D571" w:rsidR="00966996" w:rsidRPr="00E37DDC" w:rsidRDefault="00966996" w:rsidP="003C5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</w:tbl>
    <w:p w14:paraId="44A3061A" w14:textId="7BCE0A51" w:rsidR="00981692" w:rsidRDefault="00981692" w:rsidP="00981692">
      <w:pPr>
        <w:rPr>
          <w:lang w:val="en-US"/>
        </w:rPr>
      </w:pPr>
    </w:p>
    <w:p w14:paraId="346914E7" w14:textId="77777777" w:rsidR="0061072F" w:rsidRDefault="0061072F" w:rsidP="00981692">
      <w:pPr>
        <w:rPr>
          <w:lang w:val="en-US"/>
        </w:rPr>
      </w:pPr>
    </w:p>
    <w:p w14:paraId="2A3D76D8" w14:textId="77777777" w:rsidR="0061072F" w:rsidRDefault="0061072F" w:rsidP="00981692">
      <w:pPr>
        <w:rPr>
          <w:lang w:val="en-US"/>
        </w:rPr>
      </w:pPr>
    </w:p>
    <w:p w14:paraId="431EFE6D" w14:textId="77777777" w:rsidR="0061072F" w:rsidRDefault="0061072F" w:rsidP="00981692">
      <w:pPr>
        <w:rPr>
          <w:lang w:val="en-US"/>
        </w:rPr>
      </w:pPr>
    </w:p>
    <w:p w14:paraId="708F3799" w14:textId="77777777" w:rsidR="007B5AD9" w:rsidRDefault="007B5AD9" w:rsidP="00981692">
      <w:pPr>
        <w:rPr>
          <w:lang w:val="en-US"/>
        </w:rPr>
      </w:pPr>
    </w:p>
    <w:p w14:paraId="421EEE92" w14:textId="439C2E87" w:rsidR="007B5AD9" w:rsidRPr="00E37DDC" w:rsidRDefault="007B5AD9" w:rsidP="007B5AD9">
      <w:pPr>
        <w:jc w:val="both"/>
        <w:rPr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lastRenderedPageBreak/>
        <w:t xml:space="preserve">Tabl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2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The determined RRFs of the analytes. The RRFs were determined in relation to diphenylamine-D</w:t>
      </w:r>
      <w:r w:rsidRPr="00624B01">
        <w:rPr>
          <w:rFonts w:ascii="Arial" w:hAnsi="Arial" w:cs="Arial"/>
          <w:sz w:val="18"/>
          <w:szCs w:val="18"/>
          <w:vertAlign w:val="subscript"/>
          <w:lang w:val="en-US"/>
        </w:rPr>
        <w:t>10</w:t>
      </w:r>
      <w:r w:rsidR="00624B01">
        <w:rPr>
          <w:rFonts w:ascii="Arial" w:hAnsi="Arial" w:cs="Arial"/>
          <w:sz w:val="18"/>
          <w:szCs w:val="18"/>
          <w:vertAlign w:val="subscript"/>
          <w:lang w:val="en-US"/>
        </w:rPr>
        <w:t xml:space="preserve"> </w:t>
      </w:r>
      <w:r w:rsidR="00624B01">
        <w:rPr>
          <w:rFonts w:ascii="Arial" w:hAnsi="Arial" w:cs="Arial"/>
          <w:sz w:val="18"/>
          <w:szCs w:val="18"/>
          <w:lang w:val="en-US"/>
        </w:rPr>
        <w:t>(ESI+) and stearic acid-D</w:t>
      </w:r>
      <w:r w:rsidR="00624B01">
        <w:rPr>
          <w:rFonts w:ascii="Arial" w:hAnsi="Arial" w:cs="Arial"/>
          <w:sz w:val="18"/>
          <w:szCs w:val="18"/>
          <w:vertAlign w:val="subscript"/>
          <w:lang w:val="en-US"/>
        </w:rPr>
        <w:t>35</w:t>
      </w:r>
      <w:r w:rsidR="00624B01">
        <w:rPr>
          <w:rFonts w:ascii="Arial" w:hAnsi="Arial" w:cs="Arial"/>
          <w:sz w:val="18"/>
          <w:szCs w:val="18"/>
          <w:lang w:val="en-US"/>
        </w:rPr>
        <w:t xml:space="preserve"> (ESI-)</w:t>
      </w:r>
      <w:r>
        <w:rPr>
          <w:rFonts w:ascii="Arial" w:hAnsi="Arial" w:cs="Arial"/>
          <w:sz w:val="18"/>
          <w:szCs w:val="18"/>
          <w:lang w:val="en-US"/>
        </w:rPr>
        <w:t>.</w:t>
      </w: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3119"/>
        <w:gridCol w:w="2079"/>
      </w:tblGrid>
      <w:tr w:rsidR="00E37DDC" w:rsidRPr="00E37DDC" w14:paraId="3941766C" w14:textId="77777777" w:rsidTr="007B5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6C5E9DC" w14:textId="5601F75B" w:rsidR="00E37DDC" w:rsidRPr="00E37DDC" w:rsidRDefault="00E37DDC" w:rsidP="0098169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2079" w:type="dxa"/>
          </w:tcPr>
          <w:p w14:paraId="61A95C29" w14:textId="6EDEA91F" w:rsidR="00E37DDC" w:rsidRPr="00E37DDC" w:rsidRDefault="00E37DDC" w:rsidP="009816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>mean RRF (n=3)</w:t>
            </w:r>
          </w:p>
        </w:tc>
      </w:tr>
      <w:tr w:rsidR="00125BE9" w:rsidRPr="00125BE9" w14:paraId="0191A975" w14:textId="77777777" w:rsidTr="00520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5E9732" w14:textId="66F05ED0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1-naphthol</w:t>
            </w:r>
          </w:p>
        </w:tc>
        <w:tc>
          <w:tcPr>
            <w:tcW w:w="2079" w:type="dxa"/>
          </w:tcPr>
          <w:p w14:paraId="45DB1A6D" w14:textId="00B38C68" w:rsidR="00125BE9" w:rsidRPr="00125BE9" w:rsidRDefault="00125BE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2002F">
              <w:rPr>
                <w:rFonts w:ascii="Arial" w:hAnsi="Arial" w:cs="Arial"/>
                <w:sz w:val="18"/>
                <w:szCs w:val="18"/>
                <w:lang w:val="en-US"/>
              </w:rPr>
              <w:t>1.97</w:t>
            </w:r>
            <w:r w:rsidR="0052002F" w:rsidRPr="0052002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15</w:t>
            </w:r>
          </w:p>
        </w:tc>
      </w:tr>
      <w:tr w:rsidR="00125BE9" w:rsidRPr="00125BE9" w14:paraId="2E959586" w14:textId="77777777" w:rsidTr="007B5AD9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BCDB61" w14:textId="6B36B3CE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,2’-methylenebis(6-</w:t>
            </w:r>
            <w:r w:rsidRPr="00125BE9"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  <w:t>tert</w:t>
            </w: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butyl-4-methylphenol)</w:t>
            </w:r>
          </w:p>
        </w:tc>
        <w:tc>
          <w:tcPr>
            <w:tcW w:w="2079" w:type="dxa"/>
          </w:tcPr>
          <w:p w14:paraId="5038D022" w14:textId="696107C4" w:rsidR="00125BE9" w:rsidRPr="00E37DDC" w:rsidRDefault="00125BE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002F">
              <w:rPr>
                <w:rFonts w:ascii="Arial" w:hAnsi="Arial" w:cs="Arial"/>
                <w:sz w:val="18"/>
                <w:szCs w:val="18"/>
                <w:lang w:val="en-US"/>
              </w:rPr>
              <w:t>42.2</w:t>
            </w:r>
            <w:r w:rsidR="0052002F" w:rsidRPr="0052002F">
              <w:rPr>
                <w:rFonts w:ascii="Arial" w:hAnsi="Arial" w:cs="Arial"/>
                <w:sz w:val="18"/>
                <w:szCs w:val="18"/>
                <w:lang w:val="en-US"/>
              </w:rPr>
              <w:t xml:space="preserve"> ±</w:t>
            </w:r>
            <w:r w:rsidR="0052002F">
              <w:rPr>
                <w:rFonts w:ascii="Arial" w:hAnsi="Arial" w:cs="Arial"/>
                <w:sz w:val="18"/>
                <w:szCs w:val="18"/>
                <w:lang w:val="en-US"/>
              </w:rPr>
              <w:t xml:space="preserve"> 2.4</w:t>
            </w:r>
          </w:p>
        </w:tc>
      </w:tr>
      <w:tr w:rsidR="00E37DDC" w:rsidRPr="00E37DDC" w14:paraId="5B4C10E7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F68EBCC" w14:textId="4D0A17B8" w:rsidR="00E37DDC" w:rsidRPr="007B5AD9" w:rsidRDefault="00E37DDC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,4-tolylenediamine</w:t>
            </w:r>
          </w:p>
        </w:tc>
        <w:tc>
          <w:tcPr>
            <w:tcW w:w="2079" w:type="dxa"/>
          </w:tcPr>
          <w:p w14:paraId="172AAD6E" w14:textId="245A0747" w:rsidR="00E37DDC" w:rsidRPr="00E37DDC" w:rsidRDefault="00E37DDC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 xml:space="preserve">0.567 </w:t>
            </w:r>
            <w:r w:rsidRPr="00E37DDC">
              <w:rPr>
                <w:rFonts w:ascii="Arial" w:hAnsi="Arial" w:cs="Arial"/>
                <w:sz w:val="18"/>
                <w:szCs w:val="18"/>
              </w:rPr>
              <w:t>± 0.048</w:t>
            </w:r>
          </w:p>
        </w:tc>
      </w:tr>
      <w:tr w:rsidR="00125BE9" w:rsidRPr="00E37DDC" w14:paraId="60B1225E" w14:textId="77777777" w:rsidTr="007B5AD9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BDD7A63" w14:textId="43A615F3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,4,6-tri-</w:t>
            </w:r>
            <w:r w:rsidRPr="00125BE9"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  <w:t>tert</w:t>
            </w: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butylphenol</w:t>
            </w:r>
          </w:p>
        </w:tc>
        <w:tc>
          <w:tcPr>
            <w:tcW w:w="2079" w:type="dxa"/>
          </w:tcPr>
          <w:p w14:paraId="7AAD2D55" w14:textId="25F4778D" w:rsidR="00125BE9" w:rsidRPr="00E37DDC" w:rsidRDefault="00125BE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  <w:r w:rsidR="0052002F">
              <w:rPr>
                <w:rFonts w:ascii="Arial" w:hAnsi="Arial" w:cs="Arial"/>
                <w:sz w:val="18"/>
                <w:szCs w:val="18"/>
                <w:lang w:val="en-US"/>
              </w:rPr>
              <w:t xml:space="preserve"> ± 1.1</w:t>
            </w:r>
          </w:p>
        </w:tc>
      </w:tr>
      <w:tr w:rsidR="00125BE9" w:rsidRPr="00E37DDC" w14:paraId="1018DCBB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C378E6" w14:textId="3EB10B9E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isopropylphenol</w:t>
            </w:r>
          </w:p>
        </w:tc>
        <w:tc>
          <w:tcPr>
            <w:tcW w:w="2079" w:type="dxa"/>
          </w:tcPr>
          <w:p w14:paraId="1C01E773" w14:textId="113A5C61" w:rsidR="00125BE9" w:rsidRPr="00E37DDC" w:rsidRDefault="00125BE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2</w:t>
            </w:r>
            <w:r w:rsidR="0052002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11</w:t>
            </w:r>
          </w:p>
        </w:tc>
      </w:tr>
      <w:tr w:rsidR="00E37DDC" w:rsidRPr="00E37DDC" w14:paraId="2E404CB4" w14:textId="77777777" w:rsidTr="007B5AD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03153C0" w14:textId="374BB6D5" w:rsidR="00E37DDC" w:rsidRPr="007B5AD9" w:rsidRDefault="00E37DDC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naphthylamine</w:t>
            </w:r>
          </w:p>
        </w:tc>
        <w:tc>
          <w:tcPr>
            <w:tcW w:w="2079" w:type="dxa"/>
          </w:tcPr>
          <w:p w14:paraId="4F669A75" w14:textId="2F9093D3" w:rsidR="00E37DDC" w:rsidRPr="00E37DDC" w:rsidRDefault="00E37DDC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37DDC">
              <w:rPr>
                <w:rFonts w:ascii="Arial" w:hAnsi="Arial" w:cs="Arial"/>
                <w:sz w:val="18"/>
                <w:szCs w:val="18"/>
                <w:lang w:val="en-US"/>
              </w:rPr>
              <w:t xml:space="preserve">1.58 </w:t>
            </w:r>
            <w:r w:rsidRPr="00E37DDC">
              <w:rPr>
                <w:rFonts w:ascii="Arial" w:hAnsi="Arial" w:cs="Arial"/>
                <w:sz w:val="18"/>
                <w:szCs w:val="18"/>
              </w:rPr>
              <w:t>± 0.07</w:t>
            </w:r>
          </w:p>
        </w:tc>
      </w:tr>
      <w:tr w:rsidR="00125BE9" w:rsidRPr="00E37DDC" w14:paraId="3CE1B065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AE9903" w14:textId="289CF64F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phenylphenol</w:t>
            </w:r>
          </w:p>
        </w:tc>
        <w:tc>
          <w:tcPr>
            <w:tcW w:w="2079" w:type="dxa"/>
          </w:tcPr>
          <w:p w14:paraId="4730F988" w14:textId="46FBD63E" w:rsidR="00125BE9" w:rsidRPr="00E37DDC" w:rsidRDefault="00125BE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04</w:t>
            </w:r>
            <w:r w:rsidR="0052002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24</w:t>
            </w:r>
          </w:p>
        </w:tc>
      </w:tr>
      <w:tr w:rsidR="00125BE9" w:rsidRPr="00E37DDC" w14:paraId="058F4AC0" w14:textId="77777777" w:rsidTr="007B5AD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F3A8F8B" w14:textId="74C6B970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2-</w:t>
            </w:r>
            <w:r w:rsidRPr="00125BE9"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  <w:t>tert</w:t>
            </w: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butylphenol</w:t>
            </w:r>
          </w:p>
        </w:tc>
        <w:tc>
          <w:tcPr>
            <w:tcW w:w="2079" w:type="dxa"/>
          </w:tcPr>
          <w:p w14:paraId="44A192F3" w14:textId="54AB1936" w:rsidR="00125BE9" w:rsidRPr="00E37DDC" w:rsidRDefault="00125BE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5</w:t>
            </w:r>
            <w:r w:rsidR="00D60EE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22</w:t>
            </w:r>
          </w:p>
        </w:tc>
      </w:tr>
      <w:tr w:rsidR="00E37DDC" w:rsidRPr="00E37DDC" w14:paraId="5373ACB6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3CB52D4" w14:textId="0409F96E" w:rsidR="00E37DDC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,3’-dimethoxybenzidine</w:t>
            </w:r>
          </w:p>
        </w:tc>
        <w:tc>
          <w:tcPr>
            <w:tcW w:w="2079" w:type="dxa"/>
          </w:tcPr>
          <w:p w14:paraId="5A358D1E" w14:textId="369A03E0" w:rsidR="00E37DDC" w:rsidRPr="007B5AD9" w:rsidRDefault="007B5AD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9</w:t>
            </w:r>
            <w:r w:rsidRPr="007B5AD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</w:tr>
      <w:tr w:rsidR="00E37DDC" w:rsidRPr="00E37DDC" w14:paraId="5F628549" w14:textId="77777777" w:rsidTr="007B5AD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7B5A2C7" w14:textId="64092A43" w:rsidR="00E37DDC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,3’-dimethylbenzidine</w:t>
            </w:r>
          </w:p>
        </w:tc>
        <w:tc>
          <w:tcPr>
            <w:tcW w:w="2079" w:type="dxa"/>
          </w:tcPr>
          <w:p w14:paraId="2E326BE9" w14:textId="5D7A239B" w:rsidR="00E37DDC" w:rsidRPr="00E37DDC" w:rsidRDefault="007B5AD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936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9</w:t>
            </w:r>
          </w:p>
        </w:tc>
      </w:tr>
      <w:tr w:rsidR="00125BE9" w:rsidRPr="00E37DDC" w14:paraId="4B45ACCD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6DB2348" w14:textId="3C187ED8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-chlorophenol</w:t>
            </w:r>
          </w:p>
        </w:tc>
        <w:tc>
          <w:tcPr>
            <w:tcW w:w="2079" w:type="dxa"/>
          </w:tcPr>
          <w:p w14:paraId="6FE55047" w14:textId="74487059" w:rsidR="00125BE9" w:rsidRDefault="00125BE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  <w:r w:rsidR="00D60EE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07</w:t>
            </w:r>
          </w:p>
        </w:tc>
      </w:tr>
      <w:tr w:rsidR="00125BE9" w:rsidRPr="00E37DDC" w14:paraId="1D3AA562" w14:textId="77777777" w:rsidTr="007B5AD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E556A32" w14:textId="16DA4C7C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3-nitrophenol</w:t>
            </w:r>
          </w:p>
        </w:tc>
        <w:tc>
          <w:tcPr>
            <w:tcW w:w="2079" w:type="dxa"/>
          </w:tcPr>
          <w:p w14:paraId="3DD7DCB3" w14:textId="53C3FA5D" w:rsidR="00125BE9" w:rsidRDefault="00125BE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1</w:t>
            </w:r>
            <w:r w:rsidR="00D60EE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27</w:t>
            </w:r>
          </w:p>
        </w:tc>
      </w:tr>
      <w:tr w:rsidR="00E37DDC" w:rsidRPr="00E37DDC" w14:paraId="20E50B4F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1A031D6" w14:textId="2AF5AC42" w:rsidR="00E37DDC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methylenebis(2-chloroaniline)</w:t>
            </w:r>
          </w:p>
        </w:tc>
        <w:tc>
          <w:tcPr>
            <w:tcW w:w="2079" w:type="dxa"/>
          </w:tcPr>
          <w:p w14:paraId="59A4C34B" w14:textId="288C5053" w:rsidR="00E37DDC" w:rsidRPr="00E37DDC" w:rsidRDefault="007B5AD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893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5</w:t>
            </w:r>
          </w:p>
        </w:tc>
      </w:tr>
      <w:tr w:rsidR="00E37DDC" w:rsidRPr="00E37DDC" w14:paraId="1F0B411C" w14:textId="77777777" w:rsidTr="007B5AD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EFA13B" w14:textId="32FA1609" w:rsidR="00E37DDC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methylenebis(2-methylaniline)</w:t>
            </w:r>
          </w:p>
        </w:tc>
        <w:tc>
          <w:tcPr>
            <w:tcW w:w="2079" w:type="dxa"/>
          </w:tcPr>
          <w:p w14:paraId="3D090B82" w14:textId="2FCFE0BB" w:rsidR="00E37DDC" w:rsidRPr="00E37DDC" w:rsidRDefault="007B5AD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936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4</w:t>
            </w:r>
          </w:p>
        </w:tc>
      </w:tr>
      <w:tr w:rsidR="00E37DDC" w:rsidRPr="00E37DDC" w14:paraId="1EAAE4A2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CDA292" w14:textId="6AEB6175" w:rsidR="00E37DDC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methylenedianiline</w:t>
            </w:r>
          </w:p>
        </w:tc>
        <w:tc>
          <w:tcPr>
            <w:tcW w:w="2079" w:type="dxa"/>
          </w:tcPr>
          <w:p w14:paraId="24E274E3" w14:textId="293251A4" w:rsidR="00E37DDC" w:rsidRPr="00E37DDC" w:rsidRDefault="007B5AD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581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2</w:t>
            </w:r>
          </w:p>
        </w:tc>
      </w:tr>
      <w:tr w:rsidR="007B5AD9" w:rsidRPr="00E37DDC" w14:paraId="4D66F4D8" w14:textId="77777777" w:rsidTr="007B5AD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3901EA2" w14:textId="3AF10227" w:rsidR="007B5AD9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,4’-oxydianiline</w:t>
            </w:r>
          </w:p>
        </w:tc>
        <w:tc>
          <w:tcPr>
            <w:tcW w:w="2079" w:type="dxa"/>
          </w:tcPr>
          <w:p w14:paraId="0AF3FE14" w14:textId="10E6F2D1" w:rsidR="007B5AD9" w:rsidRDefault="007B5AD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582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3</w:t>
            </w:r>
          </w:p>
        </w:tc>
      </w:tr>
      <w:tr w:rsidR="007B5AD9" w:rsidRPr="00E37DDC" w14:paraId="3BF14DF7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A518A27" w14:textId="7D2571B3" w:rsidR="007B5AD9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-aminobiphenyl</w:t>
            </w:r>
          </w:p>
        </w:tc>
        <w:tc>
          <w:tcPr>
            <w:tcW w:w="2079" w:type="dxa"/>
          </w:tcPr>
          <w:p w14:paraId="352DDFD9" w14:textId="5A923C91" w:rsidR="007B5AD9" w:rsidRPr="007B5AD9" w:rsidRDefault="007B5AD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.85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</w:tr>
      <w:tr w:rsidR="00125BE9" w:rsidRPr="00E37DDC" w14:paraId="4F942073" w14:textId="77777777" w:rsidTr="007B5AD9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955791D" w14:textId="5C06B014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-isopropylbenzoic acid</w:t>
            </w:r>
          </w:p>
        </w:tc>
        <w:tc>
          <w:tcPr>
            <w:tcW w:w="2079" w:type="dxa"/>
          </w:tcPr>
          <w:p w14:paraId="4F140F19" w14:textId="16FB9FCA" w:rsidR="00125BE9" w:rsidRDefault="00125BE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  <w:r w:rsidR="00D60EE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13</w:t>
            </w:r>
          </w:p>
        </w:tc>
      </w:tr>
      <w:tr w:rsidR="00624B01" w:rsidRPr="00E37DDC" w14:paraId="28877E7C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DF01404" w14:textId="07E263A9" w:rsidR="00624B01" w:rsidRPr="00624B01" w:rsidRDefault="00624B01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624B01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4-</w:t>
            </w:r>
            <w:r w:rsidRPr="00624B01">
              <w:rPr>
                <w:rFonts w:ascii="Arial" w:hAnsi="Arial" w:cs="Arial"/>
                <w:b w:val="0"/>
                <w:bCs w:val="0"/>
                <w:i/>
                <w:sz w:val="18"/>
                <w:szCs w:val="18"/>
                <w:lang w:val="en-US"/>
              </w:rPr>
              <w:t>tert</w:t>
            </w:r>
            <w:r w:rsidRPr="00624B01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butylbenzoic acid</w:t>
            </w:r>
          </w:p>
        </w:tc>
        <w:tc>
          <w:tcPr>
            <w:tcW w:w="2079" w:type="dxa"/>
          </w:tcPr>
          <w:p w14:paraId="6E3CAB60" w14:textId="43082DB4" w:rsidR="00624B01" w:rsidRDefault="00125BE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60EEF">
              <w:rPr>
                <w:rFonts w:ascii="Arial" w:hAnsi="Arial" w:cs="Arial"/>
                <w:sz w:val="18"/>
                <w:szCs w:val="18"/>
                <w:lang w:val="en-US"/>
              </w:rPr>
              <w:t>1.69</w:t>
            </w:r>
            <w:r w:rsidR="00D60EEF" w:rsidRPr="00D60EEF">
              <w:rPr>
                <w:rFonts w:ascii="Arial" w:hAnsi="Arial" w:cs="Arial"/>
                <w:sz w:val="18"/>
                <w:szCs w:val="18"/>
                <w:lang w:val="en-US"/>
              </w:rPr>
              <w:t xml:space="preserve"> ±</w:t>
            </w:r>
            <w:r w:rsidR="00D60EEF">
              <w:rPr>
                <w:rFonts w:ascii="Arial" w:hAnsi="Arial" w:cs="Arial"/>
                <w:sz w:val="18"/>
                <w:szCs w:val="18"/>
                <w:lang w:val="en-US"/>
              </w:rPr>
              <w:t xml:space="preserve"> 0.14</w:t>
            </w:r>
          </w:p>
        </w:tc>
      </w:tr>
      <w:tr w:rsidR="007B5AD9" w:rsidRPr="00E37DDC" w14:paraId="1EDC4CE8" w14:textId="77777777" w:rsidTr="007B5AD9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AD1A2B" w14:textId="38208994" w:rsidR="007B5AD9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niline Yellow</w:t>
            </w:r>
          </w:p>
        </w:tc>
        <w:tc>
          <w:tcPr>
            <w:tcW w:w="2079" w:type="dxa"/>
          </w:tcPr>
          <w:p w14:paraId="2FD1CE18" w14:textId="276A743D" w:rsidR="007B5AD9" w:rsidRDefault="007B5AD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.74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</w:tr>
      <w:tr w:rsidR="007B5AD9" w:rsidRPr="00E37DDC" w14:paraId="20FDE8B6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F9D7ECB" w14:textId="6ABD3084" w:rsidR="007B5AD9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asic Violet 3</w:t>
            </w:r>
          </w:p>
        </w:tc>
        <w:tc>
          <w:tcPr>
            <w:tcW w:w="2079" w:type="dxa"/>
          </w:tcPr>
          <w:p w14:paraId="18160D03" w14:textId="68E069D9" w:rsidR="007B5AD9" w:rsidRDefault="007B5AD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.21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</w:t>
            </w:r>
          </w:p>
        </w:tc>
      </w:tr>
      <w:tr w:rsidR="00125BE9" w:rsidRPr="00E37DDC" w14:paraId="2B349176" w14:textId="77777777" w:rsidTr="007B5AD9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E73874" w14:textId="247EEAFD" w:rsidR="00125BE9" w:rsidRPr="00125BE9" w:rsidRDefault="00125BE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125BE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isphenol A</w:t>
            </w:r>
          </w:p>
        </w:tc>
        <w:tc>
          <w:tcPr>
            <w:tcW w:w="2079" w:type="dxa"/>
          </w:tcPr>
          <w:p w14:paraId="746D9686" w14:textId="71463942" w:rsidR="00125BE9" w:rsidRDefault="00125BE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5</w:t>
            </w:r>
            <w:r w:rsidR="00D60EEF">
              <w:rPr>
                <w:rFonts w:ascii="Arial" w:hAnsi="Arial" w:cs="Arial"/>
                <w:sz w:val="18"/>
                <w:szCs w:val="18"/>
                <w:lang w:val="en-US"/>
              </w:rPr>
              <w:t xml:space="preserve"> ± 0.15</w:t>
            </w:r>
          </w:p>
        </w:tc>
      </w:tr>
      <w:tr w:rsidR="007B5AD9" w:rsidRPr="00E37DDC" w14:paraId="6154E94D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37CE10" w14:textId="4E349844" w:rsidR="007B5AD9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sperse Blue 1</w:t>
            </w:r>
          </w:p>
        </w:tc>
        <w:tc>
          <w:tcPr>
            <w:tcW w:w="2079" w:type="dxa"/>
          </w:tcPr>
          <w:p w14:paraId="43E91EF1" w14:textId="4621B586" w:rsidR="007B5AD9" w:rsidRDefault="007B5AD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761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1</w:t>
            </w:r>
          </w:p>
        </w:tc>
      </w:tr>
      <w:tr w:rsidR="007B5AD9" w:rsidRPr="00E37DDC" w14:paraId="60C7B46A" w14:textId="77777777" w:rsidTr="007B5AD9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D52577" w14:textId="6D561D67" w:rsidR="007B5AD9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rgacure 907</w:t>
            </w:r>
          </w:p>
        </w:tc>
        <w:tc>
          <w:tcPr>
            <w:tcW w:w="2079" w:type="dxa"/>
          </w:tcPr>
          <w:p w14:paraId="240B4E4D" w14:textId="660E2A4B" w:rsidR="007B5AD9" w:rsidRDefault="007B5AD9" w:rsidP="007B5A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.89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</w:tr>
      <w:tr w:rsidR="007B5AD9" w:rsidRPr="00E37DDC" w14:paraId="36BF66A7" w14:textId="77777777" w:rsidTr="007B5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05E6389" w14:textId="496CB574" w:rsidR="007B5AD9" w:rsidRPr="007B5AD9" w:rsidRDefault="007B5AD9" w:rsidP="0098169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B5AD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ichler’s ketone</w:t>
            </w:r>
          </w:p>
        </w:tc>
        <w:tc>
          <w:tcPr>
            <w:tcW w:w="2079" w:type="dxa"/>
          </w:tcPr>
          <w:p w14:paraId="701D7FDE" w14:textId="44D56144" w:rsidR="007B5AD9" w:rsidRDefault="007B5AD9" w:rsidP="007B5A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.82 </w:t>
            </w:r>
            <w:r w:rsidRPr="007B5AD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5</w:t>
            </w:r>
          </w:p>
        </w:tc>
      </w:tr>
    </w:tbl>
    <w:p w14:paraId="1D9D168E" w14:textId="77777777" w:rsidR="00425773" w:rsidRDefault="00425773" w:rsidP="007B5AD9">
      <w:pPr>
        <w:rPr>
          <w:lang w:val="en-US"/>
        </w:rPr>
      </w:pPr>
    </w:p>
    <w:p w14:paraId="27E6457C" w14:textId="1ED7FEA7" w:rsidR="00015106" w:rsidRDefault="00787BF0" w:rsidP="007B5AD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AA4B5DB" wp14:editId="4F2A40D6">
            <wp:extent cx="5760000" cy="3189153"/>
            <wp:effectExtent l="0" t="0" r="0" b="0"/>
            <wp:docPr id="147052001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89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7A7BB" w14:textId="49F52DFE" w:rsidR="006F5705" w:rsidRDefault="006F5705" w:rsidP="007B5AD9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1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0B34CA">
        <w:rPr>
          <w:rFonts w:ascii="Arial" w:hAnsi="Arial" w:cs="Arial"/>
          <w:sz w:val="18"/>
          <w:szCs w:val="18"/>
          <w:lang w:val="en-US"/>
        </w:rPr>
        <w:t xml:space="preserve">Base peak chromatograms of </w:t>
      </w:r>
      <w:r w:rsidR="0061072F">
        <w:rPr>
          <w:rFonts w:ascii="Arial" w:hAnsi="Arial" w:cs="Arial"/>
          <w:sz w:val="18"/>
          <w:szCs w:val="18"/>
          <w:lang w:val="en-US"/>
        </w:rPr>
        <w:t xml:space="preserve">the extracts of three different </w:t>
      </w:r>
      <w:r w:rsidR="000B34CA">
        <w:rPr>
          <w:rFonts w:ascii="Arial" w:hAnsi="Arial" w:cs="Arial"/>
          <w:sz w:val="18"/>
          <w:szCs w:val="18"/>
          <w:lang w:val="en-US"/>
        </w:rPr>
        <w:t xml:space="preserve">polyamide 6 (PA6) </w:t>
      </w:r>
      <w:r w:rsidR="0061072F">
        <w:rPr>
          <w:rFonts w:ascii="Arial" w:hAnsi="Arial" w:cs="Arial"/>
          <w:sz w:val="18"/>
          <w:szCs w:val="18"/>
          <w:lang w:val="en-US"/>
        </w:rPr>
        <w:t>materials</w:t>
      </w:r>
      <w:r w:rsidR="000B34CA">
        <w:rPr>
          <w:rFonts w:ascii="Arial" w:hAnsi="Arial" w:cs="Arial"/>
          <w:sz w:val="18"/>
          <w:szCs w:val="18"/>
          <w:lang w:val="en-US"/>
        </w:rPr>
        <w:t>.</w:t>
      </w:r>
    </w:p>
    <w:p w14:paraId="149CA151" w14:textId="77777777" w:rsidR="000B34CA" w:rsidRDefault="000B34CA" w:rsidP="007B5AD9">
      <w:pPr>
        <w:rPr>
          <w:lang w:val="en-US"/>
        </w:rPr>
      </w:pPr>
    </w:p>
    <w:p w14:paraId="4221526C" w14:textId="3DF24D9E" w:rsidR="00787BF0" w:rsidRDefault="00787BF0" w:rsidP="007B5AD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FD58062" wp14:editId="27607907">
            <wp:extent cx="5760000" cy="3134771"/>
            <wp:effectExtent l="0" t="0" r="0" b="8890"/>
            <wp:docPr id="1623997139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34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B72955" w14:textId="317449EC" w:rsidR="0061072F" w:rsidRDefault="000B34CA" w:rsidP="0061072F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>Figure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2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61072F">
        <w:rPr>
          <w:rFonts w:ascii="Arial" w:hAnsi="Arial" w:cs="Arial"/>
          <w:sz w:val="18"/>
          <w:szCs w:val="18"/>
          <w:lang w:val="en-US"/>
        </w:rPr>
        <w:t>Base peak chromatograms of the extracts of three different polypropylene (PP) materials.</w:t>
      </w:r>
    </w:p>
    <w:p w14:paraId="2AC046E4" w14:textId="77777777" w:rsidR="000B34CA" w:rsidRDefault="000B34CA" w:rsidP="007B5AD9">
      <w:pPr>
        <w:rPr>
          <w:lang w:val="en-US"/>
        </w:rPr>
      </w:pPr>
    </w:p>
    <w:p w14:paraId="36075730" w14:textId="3AE43970" w:rsidR="006F5705" w:rsidRDefault="006F5705" w:rsidP="007B5AD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E304C2" wp14:editId="53DDF989">
            <wp:extent cx="5760000" cy="3080408"/>
            <wp:effectExtent l="0" t="0" r="0" b="5715"/>
            <wp:docPr id="30728928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80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16780C" w14:textId="545625ED" w:rsidR="000B34CA" w:rsidRDefault="000B34CA" w:rsidP="000B34CA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3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61072F">
        <w:rPr>
          <w:rFonts w:ascii="Arial" w:hAnsi="Arial" w:cs="Arial"/>
          <w:sz w:val="18"/>
          <w:szCs w:val="18"/>
          <w:lang w:val="en-US"/>
        </w:rPr>
        <w:t>Base peak chromatograms of the extracts of three different ethylene propylene diene monomer rubber (EPDM) materials.</w:t>
      </w:r>
    </w:p>
    <w:p w14:paraId="12734478" w14:textId="77777777" w:rsidR="000B34CA" w:rsidRDefault="000B34CA" w:rsidP="007B5AD9">
      <w:pPr>
        <w:rPr>
          <w:lang w:val="en-US"/>
        </w:rPr>
      </w:pPr>
    </w:p>
    <w:p w14:paraId="5397A098" w14:textId="45B67ABA" w:rsidR="006F5705" w:rsidRDefault="006F5705" w:rsidP="007B5AD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63B2CD9" wp14:editId="03612200">
            <wp:extent cx="5760000" cy="3158586"/>
            <wp:effectExtent l="0" t="0" r="0" b="3810"/>
            <wp:docPr id="776220085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158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F9CB0B" w14:textId="79CB89CD" w:rsidR="0061072F" w:rsidRDefault="000B34CA" w:rsidP="0061072F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4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61072F">
        <w:rPr>
          <w:rFonts w:ascii="Arial" w:hAnsi="Arial" w:cs="Arial"/>
          <w:sz w:val="18"/>
          <w:szCs w:val="18"/>
          <w:lang w:val="en-US"/>
        </w:rPr>
        <w:t>Base peak chromatograms of the extracts of three different fluoroelastomer (FKM) materials.</w:t>
      </w:r>
    </w:p>
    <w:p w14:paraId="145A5B71" w14:textId="77777777" w:rsidR="0061072F" w:rsidRDefault="0061072F" w:rsidP="0061072F">
      <w:pPr>
        <w:rPr>
          <w:rFonts w:ascii="Arial" w:hAnsi="Arial" w:cs="Arial"/>
          <w:sz w:val="18"/>
          <w:szCs w:val="18"/>
          <w:lang w:val="en-US"/>
        </w:rPr>
      </w:pPr>
    </w:p>
    <w:p w14:paraId="56809A45" w14:textId="2507C2D2" w:rsidR="006F5705" w:rsidRDefault="006F5705" w:rsidP="007B5AD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6782F2E" wp14:editId="0DE804C5">
            <wp:extent cx="5760000" cy="3081946"/>
            <wp:effectExtent l="0" t="0" r="0" b="4445"/>
            <wp:docPr id="211750055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81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72B44C" w14:textId="286CD632" w:rsidR="0061072F" w:rsidRDefault="000B34CA" w:rsidP="0061072F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5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61072F">
        <w:rPr>
          <w:rFonts w:ascii="Arial" w:hAnsi="Arial" w:cs="Arial"/>
          <w:sz w:val="18"/>
          <w:szCs w:val="18"/>
          <w:lang w:val="en-US"/>
        </w:rPr>
        <w:t>Base peak chromatograms of the extracts of three different thermoplastic elastomer (TPE) materials.</w:t>
      </w:r>
    </w:p>
    <w:p w14:paraId="4880C7BE" w14:textId="77777777" w:rsidR="000B34CA" w:rsidRDefault="000B34CA" w:rsidP="007B5AD9">
      <w:pPr>
        <w:rPr>
          <w:lang w:val="en-US"/>
        </w:rPr>
      </w:pPr>
    </w:p>
    <w:p w14:paraId="59E2665E" w14:textId="06F0D89F" w:rsidR="006F5705" w:rsidRDefault="006F5705" w:rsidP="007B5AD9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4BC6DA3" wp14:editId="5929EFE3">
            <wp:extent cx="5760000" cy="3085862"/>
            <wp:effectExtent l="0" t="0" r="0" b="635"/>
            <wp:docPr id="1710949117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85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2001F" w14:textId="08F3ED73" w:rsidR="0061072F" w:rsidRDefault="000B34CA" w:rsidP="0061072F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6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61072F">
        <w:rPr>
          <w:rFonts w:ascii="Arial" w:hAnsi="Arial" w:cs="Arial"/>
          <w:sz w:val="18"/>
          <w:szCs w:val="18"/>
          <w:lang w:val="en-US"/>
        </w:rPr>
        <w:t>Base peak chromatograms of the extracts of three different acrylonitrile butadiene styrene (ABS) materials.</w:t>
      </w:r>
    </w:p>
    <w:p w14:paraId="34ECFE70" w14:textId="77777777" w:rsidR="000B34CA" w:rsidRDefault="000B34CA" w:rsidP="007B5AD9">
      <w:pPr>
        <w:rPr>
          <w:lang w:val="en-US"/>
        </w:rPr>
      </w:pPr>
    </w:p>
    <w:p w14:paraId="0B4ACF54" w14:textId="4622E1A1" w:rsidR="006F5705" w:rsidRDefault="006F5705" w:rsidP="007B5AD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A5187A" wp14:editId="5A26A5D8">
            <wp:extent cx="5760000" cy="1990807"/>
            <wp:effectExtent l="0" t="0" r="0" b="0"/>
            <wp:docPr id="363931173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990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91C56" w14:textId="5A38A7F3" w:rsidR="0061072F" w:rsidRDefault="000B34CA" w:rsidP="0061072F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7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61072F">
        <w:rPr>
          <w:rFonts w:ascii="Arial" w:hAnsi="Arial" w:cs="Arial"/>
          <w:sz w:val="18"/>
          <w:szCs w:val="18"/>
          <w:lang w:val="en-US"/>
        </w:rPr>
        <w:t>Base peak chromatograms of the extracts of two different polymethyl methacrylate (PMMA) materials.</w:t>
      </w:r>
    </w:p>
    <w:p w14:paraId="5DE85CBE" w14:textId="77777777" w:rsidR="000B34CA" w:rsidRDefault="000B34CA" w:rsidP="007B5AD9">
      <w:pPr>
        <w:rPr>
          <w:lang w:val="en-US"/>
        </w:rPr>
      </w:pPr>
    </w:p>
    <w:p w14:paraId="5E37F9C0" w14:textId="4F1543F1" w:rsidR="006F5705" w:rsidRDefault="006F5705" w:rsidP="007B5AD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6FF8DB" wp14:editId="2E8C2176">
            <wp:extent cx="5760000" cy="2043340"/>
            <wp:effectExtent l="0" t="0" r="0" b="0"/>
            <wp:docPr id="1756755292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04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614772" w14:textId="4EA6FC71" w:rsidR="0061072F" w:rsidRDefault="000B34CA" w:rsidP="0061072F">
      <w:pPr>
        <w:rPr>
          <w:rFonts w:ascii="Arial" w:hAnsi="Arial" w:cs="Arial"/>
          <w:sz w:val="18"/>
          <w:szCs w:val="18"/>
          <w:lang w:val="en-US"/>
        </w:rPr>
      </w:pPr>
      <w:r w:rsidRPr="00F66B59">
        <w:rPr>
          <w:rFonts w:ascii="Arial" w:hAnsi="Arial" w:cs="Arial"/>
          <w:b/>
          <w:bCs/>
          <w:sz w:val="18"/>
          <w:szCs w:val="18"/>
          <w:lang w:val="en-US"/>
        </w:rPr>
        <w:t xml:space="preserve">Figure </w:t>
      </w:r>
      <w:r w:rsidR="00255521">
        <w:rPr>
          <w:rFonts w:ascii="Arial" w:hAnsi="Arial" w:cs="Arial"/>
          <w:b/>
          <w:bCs/>
          <w:sz w:val="18"/>
          <w:szCs w:val="18"/>
          <w:lang w:val="en-US"/>
        </w:rPr>
        <w:t>S8</w:t>
      </w:r>
      <w:r w:rsidRPr="00F66B59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F66B59">
        <w:rPr>
          <w:rFonts w:ascii="Arial" w:hAnsi="Arial" w:cs="Arial"/>
          <w:sz w:val="18"/>
          <w:szCs w:val="18"/>
          <w:lang w:val="en-US"/>
        </w:rPr>
        <w:t xml:space="preserve"> </w:t>
      </w:r>
      <w:r w:rsidR="0061072F">
        <w:rPr>
          <w:rFonts w:ascii="Arial" w:hAnsi="Arial" w:cs="Arial"/>
          <w:sz w:val="18"/>
          <w:szCs w:val="18"/>
          <w:lang w:val="en-US"/>
        </w:rPr>
        <w:t>Base peak chromatograms of the extracts of two different silicone rubber (VMQ) materials.</w:t>
      </w:r>
    </w:p>
    <w:sectPr w:rsidR="0061072F" w:rsidSect="00247D07">
      <w:headerReference w:type="even" r:id="rId50"/>
      <w:headerReference w:type="default" r:id="rId51"/>
      <w:headerReference w:type="first" r:id="rId52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A092C" w14:textId="77777777" w:rsidR="00341464" w:rsidRDefault="00341464" w:rsidP="00394758">
      <w:pPr>
        <w:spacing w:after="0" w:line="240" w:lineRule="auto"/>
      </w:pPr>
      <w:r>
        <w:separator/>
      </w:r>
    </w:p>
  </w:endnote>
  <w:endnote w:type="continuationSeparator" w:id="0">
    <w:p w14:paraId="246E5E9F" w14:textId="77777777" w:rsidR="00341464" w:rsidRDefault="00341464" w:rsidP="00394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E4E8D" w14:textId="77777777" w:rsidR="00341464" w:rsidRDefault="00341464" w:rsidP="00394758">
      <w:pPr>
        <w:spacing w:after="0" w:line="240" w:lineRule="auto"/>
      </w:pPr>
      <w:r>
        <w:separator/>
      </w:r>
    </w:p>
  </w:footnote>
  <w:footnote w:type="continuationSeparator" w:id="0">
    <w:p w14:paraId="222CD651" w14:textId="77777777" w:rsidR="00341464" w:rsidRDefault="00341464" w:rsidP="003947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52E69" w14:textId="1D327365" w:rsidR="00394758" w:rsidRDefault="0039475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3D869" w14:textId="30BB5180" w:rsidR="00394758" w:rsidRDefault="0039475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6929B4" w14:textId="3A678738" w:rsidR="00394758" w:rsidRDefault="0039475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278A521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C16F64"/>
    <w:multiLevelType w:val="hybridMultilevel"/>
    <w:tmpl w:val="259424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35C8"/>
    <w:multiLevelType w:val="hybridMultilevel"/>
    <w:tmpl w:val="B9BE23B4"/>
    <w:lvl w:ilvl="0" w:tplc="6972BE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B4357"/>
    <w:multiLevelType w:val="hybridMultilevel"/>
    <w:tmpl w:val="35C083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32DFD"/>
    <w:multiLevelType w:val="hybridMultilevel"/>
    <w:tmpl w:val="0FB296C0"/>
    <w:lvl w:ilvl="0" w:tplc="6972BE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E17AE"/>
    <w:multiLevelType w:val="hybridMultilevel"/>
    <w:tmpl w:val="5EEC1B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10A78"/>
    <w:multiLevelType w:val="hybridMultilevel"/>
    <w:tmpl w:val="8DC8D3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C425AB"/>
    <w:multiLevelType w:val="hybridMultilevel"/>
    <w:tmpl w:val="ACDACB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9B6A7E"/>
    <w:multiLevelType w:val="hybridMultilevel"/>
    <w:tmpl w:val="995E42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30A8F"/>
    <w:multiLevelType w:val="hybridMultilevel"/>
    <w:tmpl w:val="42CA9DD4"/>
    <w:lvl w:ilvl="0" w:tplc="D58C128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7F67EF"/>
    <w:multiLevelType w:val="hybridMultilevel"/>
    <w:tmpl w:val="8C3EC4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8E4C02"/>
    <w:multiLevelType w:val="hybridMultilevel"/>
    <w:tmpl w:val="6B26EF98"/>
    <w:lvl w:ilvl="0" w:tplc="A6F81A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3F304F"/>
    <w:multiLevelType w:val="hybridMultilevel"/>
    <w:tmpl w:val="F642F8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542681"/>
    <w:multiLevelType w:val="hybridMultilevel"/>
    <w:tmpl w:val="31F05398"/>
    <w:lvl w:ilvl="0" w:tplc="E1A046D2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E266F"/>
    <w:multiLevelType w:val="hybridMultilevel"/>
    <w:tmpl w:val="5AE0DA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764405"/>
    <w:multiLevelType w:val="hybridMultilevel"/>
    <w:tmpl w:val="472005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82825"/>
    <w:multiLevelType w:val="hybridMultilevel"/>
    <w:tmpl w:val="768A30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C25A8"/>
    <w:multiLevelType w:val="hybridMultilevel"/>
    <w:tmpl w:val="C73AB54C"/>
    <w:lvl w:ilvl="0" w:tplc="DA68838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44568F"/>
    <w:multiLevelType w:val="hybridMultilevel"/>
    <w:tmpl w:val="BFD4BE76"/>
    <w:lvl w:ilvl="0" w:tplc="6972BE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DE4E16"/>
    <w:multiLevelType w:val="hybridMultilevel"/>
    <w:tmpl w:val="BCB4E1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955754"/>
    <w:multiLevelType w:val="hybridMultilevel"/>
    <w:tmpl w:val="DD0A77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A34C7"/>
    <w:multiLevelType w:val="hybridMultilevel"/>
    <w:tmpl w:val="C41C0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FE21C9"/>
    <w:multiLevelType w:val="hybridMultilevel"/>
    <w:tmpl w:val="A636E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892BA9"/>
    <w:multiLevelType w:val="hybridMultilevel"/>
    <w:tmpl w:val="61684D3C"/>
    <w:lvl w:ilvl="0" w:tplc="A6F81A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092930"/>
    <w:multiLevelType w:val="hybridMultilevel"/>
    <w:tmpl w:val="AB1CEF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762E99"/>
    <w:multiLevelType w:val="hybridMultilevel"/>
    <w:tmpl w:val="D69CE0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655DB4"/>
    <w:multiLevelType w:val="hybridMultilevel"/>
    <w:tmpl w:val="6EC626BC"/>
    <w:lvl w:ilvl="0" w:tplc="FC92F5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480684">
    <w:abstractNumId w:val="14"/>
  </w:num>
  <w:num w:numId="2" w16cid:durableId="1600945031">
    <w:abstractNumId w:val="10"/>
  </w:num>
  <w:num w:numId="3" w16cid:durableId="2044088274">
    <w:abstractNumId w:val="24"/>
  </w:num>
  <w:num w:numId="4" w16cid:durableId="1428885647">
    <w:abstractNumId w:val="26"/>
  </w:num>
  <w:num w:numId="5" w16cid:durableId="1573197996">
    <w:abstractNumId w:val="15"/>
  </w:num>
  <w:num w:numId="6" w16cid:durableId="1571311648">
    <w:abstractNumId w:val="5"/>
  </w:num>
  <w:num w:numId="7" w16cid:durableId="134373110">
    <w:abstractNumId w:val="19"/>
  </w:num>
  <w:num w:numId="8" w16cid:durableId="1957560829">
    <w:abstractNumId w:val="22"/>
  </w:num>
  <w:num w:numId="9" w16cid:durableId="1250770787">
    <w:abstractNumId w:val="1"/>
  </w:num>
  <w:num w:numId="10" w16cid:durableId="279653576">
    <w:abstractNumId w:val="8"/>
  </w:num>
  <w:num w:numId="11" w16cid:durableId="1991329456">
    <w:abstractNumId w:val="3"/>
  </w:num>
  <w:num w:numId="12" w16cid:durableId="2015256788">
    <w:abstractNumId w:val="21"/>
  </w:num>
  <w:num w:numId="13" w16cid:durableId="780732423">
    <w:abstractNumId w:val="12"/>
  </w:num>
  <w:num w:numId="14" w16cid:durableId="436213237">
    <w:abstractNumId w:val="0"/>
  </w:num>
  <w:num w:numId="15" w16cid:durableId="112020913">
    <w:abstractNumId w:val="18"/>
  </w:num>
  <w:num w:numId="16" w16cid:durableId="571819783">
    <w:abstractNumId w:val="2"/>
  </w:num>
  <w:num w:numId="17" w16cid:durableId="1283225431">
    <w:abstractNumId w:val="4"/>
  </w:num>
  <w:num w:numId="18" w16cid:durableId="642808181">
    <w:abstractNumId w:val="16"/>
  </w:num>
  <w:num w:numId="19" w16cid:durableId="1487480661">
    <w:abstractNumId w:val="7"/>
  </w:num>
  <w:num w:numId="20" w16cid:durableId="1971082678">
    <w:abstractNumId w:val="25"/>
  </w:num>
  <w:num w:numId="21" w16cid:durableId="411510448">
    <w:abstractNumId w:val="17"/>
  </w:num>
  <w:num w:numId="22" w16cid:durableId="1962373987">
    <w:abstractNumId w:val="20"/>
  </w:num>
  <w:num w:numId="23" w16cid:durableId="1018389052">
    <w:abstractNumId w:val="11"/>
  </w:num>
  <w:num w:numId="24" w16cid:durableId="39937079">
    <w:abstractNumId w:val="23"/>
  </w:num>
  <w:num w:numId="25" w16cid:durableId="43530037">
    <w:abstractNumId w:val="6"/>
  </w:num>
  <w:num w:numId="26" w16cid:durableId="1230112103">
    <w:abstractNumId w:val="9"/>
  </w:num>
  <w:num w:numId="27" w16cid:durableId="6637085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5C"/>
    <w:rsid w:val="0000131E"/>
    <w:rsid w:val="00015106"/>
    <w:rsid w:val="000220C9"/>
    <w:rsid w:val="00034FA9"/>
    <w:rsid w:val="000355EB"/>
    <w:rsid w:val="00046C8A"/>
    <w:rsid w:val="00050ADB"/>
    <w:rsid w:val="00071C75"/>
    <w:rsid w:val="00072210"/>
    <w:rsid w:val="0007311E"/>
    <w:rsid w:val="00073C29"/>
    <w:rsid w:val="00075D92"/>
    <w:rsid w:val="0008072D"/>
    <w:rsid w:val="00083383"/>
    <w:rsid w:val="00093D6B"/>
    <w:rsid w:val="00096B0C"/>
    <w:rsid w:val="000B34CA"/>
    <w:rsid w:val="000B5ED7"/>
    <w:rsid w:val="000C0509"/>
    <w:rsid w:val="000C09B4"/>
    <w:rsid w:val="000C1466"/>
    <w:rsid w:val="000C3ED1"/>
    <w:rsid w:val="000D11D3"/>
    <w:rsid w:val="000D462C"/>
    <w:rsid w:val="000E6D51"/>
    <w:rsid w:val="00111558"/>
    <w:rsid w:val="00125BE9"/>
    <w:rsid w:val="001273C9"/>
    <w:rsid w:val="00133598"/>
    <w:rsid w:val="001358FA"/>
    <w:rsid w:val="0015192D"/>
    <w:rsid w:val="00152D14"/>
    <w:rsid w:val="0016388D"/>
    <w:rsid w:val="00183EE2"/>
    <w:rsid w:val="0018665E"/>
    <w:rsid w:val="0019541D"/>
    <w:rsid w:val="001B3729"/>
    <w:rsid w:val="001B5C23"/>
    <w:rsid w:val="001C1638"/>
    <w:rsid w:val="001C663C"/>
    <w:rsid w:val="001C78C2"/>
    <w:rsid w:val="001D1FA5"/>
    <w:rsid w:val="001D3339"/>
    <w:rsid w:val="001D7F88"/>
    <w:rsid w:val="001E0061"/>
    <w:rsid w:val="001E29A3"/>
    <w:rsid w:val="001F4483"/>
    <w:rsid w:val="0022106B"/>
    <w:rsid w:val="00223398"/>
    <w:rsid w:val="0022382A"/>
    <w:rsid w:val="00224560"/>
    <w:rsid w:val="002469B9"/>
    <w:rsid w:val="00247D07"/>
    <w:rsid w:val="00250FC4"/>
    <w:rsid w:val="00251EC6"/>
    <w:rsid w:val="00253D25"/>
    <w:rsid w:val="002546A4"/>
    <w:rsid w:val="00255521"/>
    <w:rsid w:val="00263708"/>
    <w:rsid w:val="00273F7D"/>
    <w:rsid w:val="002740C9"/>
    <w:rsid w:val="0027488F"/>
    <w:rsid w:val="00274D3B"/>
    <w:rsid w:val="00276337"/>
    <w:rsid w:val="00276566"/>
    <w:rsid w:val="00281438"/>
    <w:rsid w:val="002957AA"/>
    <w:rsid w:val="002A02D9"/>
    <w:rsid w:val="002B56DF"/>
    <w:rsid w:val="002C11E1"/>
    <w:rsid w:val="002C6147"/>
    <w:rsid w:val="002D6239"/>
    <w:rsid w:val="002E018E"/>
    <w:rsid w:val="002E226B"/>
    <w:rsid w:val="002F2870"/>
    <w:rsid w:val="002F3FDD"/>
    <w:rsid w:val="00301894"/>
    <w:rsid w:val="00302C38"/>
    <w:rsid w:val="00307FAB"/>
    <w:rsid w:val="00315615"/>
    <w:rsid w:val="00316A3A"/>
    <w:rsid w:val="00323F8A"/>
    <w:rsid w:val="00330147"/>
    <w:rsid w:val="00330C27"/>
    <w:rsid w:val="003311A8"/>
    <w:rsid w:val="00331391"/>
    <w:rsid w:val="0034116E"/>
    <w:rsid w:val="00341464"/>
    <w:rsid w:val="0034195B"/>
    <w:rsid w:val="003435D7"/>
    <w:rsid w:val="003514A4"/>
    <w:rsid w:val="00351AC9"/>
    <w:rsid w:val="00356B1C"/>
    <w:rsid w:val="003571F2"/>
    <w:rsid w:val="00357772"/>
    <w:rsid w:val="003606AB"/>
    <w:rsid w:val="0036584C"/>
    <w:rsid w:val="00370023"/>
    <w:rsid w:val="0037405C"/>
    <w:rsid w:val="00381DFC"/>
    <w:rsid w:val="0038200B"/>
    <w:rsid w:val="0038530F"/>
    <w:rsid w:val="0038547A"/>
    <w:rsid w:val="00387508"/>
    <w:rsid w:val="003918C1"/>
    <w:rsid w:val="00394758"/>
    <w:rsid w:val="003A152B"/>
    <w:rsid w:val="003B062F"/>
    <w:rsid w:val="003B1A51"/>
    <w:rsid w:val="003B6FF9"/>
    <w:rsid w:val="003C4D02"/>
    <w:rsid w:val="003C5805"/>
    <w:rsid w:val="003F3AE4"/>
    <w:rsid w:val="003F42A9"/>
    <w:rsid w:val="004001B3"/>
    <w:rsid w:val="0040351B"/>
    <w:rsid w:val="0041028D"/>
    <w:rsid w:val="0041220B"/>
    <w:rsid w:val="00414699"/>
    <w:rsid w:val="00425773"/>
    <w:rsid w:val="004337B2"/>
    <w:rsid w:val="004348EB"/>
    <w:rsid w:val="004464F2"/>
    <w:rsid w:val="004524F5"/>
    <w:rsid w:val="00455E6D"/>
    <w:rsid w:val="00483551"/>
    <w:rsid w:val="00484313"/>
    <w:rsid w:val="004911D2"/>
    <w:rsid w:val="004A2584"/>
    <w:rsid w:val="004A589B"/>
    <w:rsid w:val="004B44D0"/>
    <w:rsid w:val="004B6507"/>
    <w:rsid w:val="004D287A"/>
    <w:rsid w:val="004F7AA0"/>
    <w:rsid w:val="00510F9F"/>
    <w:rsid w:val="00511340"/>
    <w:rsid w:val="00511672"/>
    <w:rsid w:val="0051197B"/>
    <w:rsid w:val="00515D01"/>
    <w:rsid w:val="0052002F"/>
    <w:rsid w:val="00531AFD"/>
    <w:rsid w:val="00535B2C"/>
    <w:rsid w:val="00556899"/>
    <w:rsid w:val="00564FD0"/>
    <w:rsid w:val="00567AED"/>
    <w:rsid w:val="005739EB"/>
    <w:rsid w:val="0057472F"/>
    <w:rsid w:val="00577695"/>
    <w:rsid w:val="00577F6F"/>
    <w:rsid w:val="00580D06"/>
    <w:rsid w:val="00586C6A"/>
    <w:rsid w:val="00591992"/>
    <w:rsid w:val="00595435"/>
    <w:rsid w:val="005964B5"/>
    <w:rsid w:val="005A75F3"/>
    <w:rsid w:val="005A7E54"/>
    <w:rsid w:val="005B0B02"/>
    <w:rsid w:val="005B1379"/>
    <w:rsid w:val="005C55C8"/>
    <w:rsid w:val="005C74F8"/>
    <w:rsid w:val="005E2B24"/>
    <w:rsid w:val="005E714C"/>
    <w:rsid w:val="005E7E51"/>
    <w:rsid w:val="005F141F"/>
    <w:rsid w:val="00603710"/>
    <w:rsid w:val="0061072F"/>
    <w:rsid w:val="00616FBA"/>
    <w:rsid w:val="0062485D"/>
    <w:rsid w:val="00624B01"/>
    <w:rsid w:val="006272EB"/>
    <w:rsid w:val="00634C0A"/>
    <w:rsid w:val="00635575"/>
    <w:rsid w:val="00646FC5"/>
    <w:rsid w:val="00677DC4"/>
    <w:rsid w:val="006821F2"/>
    <w:rsid w:val="00682217"/>
    <w:rsid w:val="00682496"/>
    <w:rsid w:val="00683846"/>
    <w:rsid w:val="006851D6"/>
    <w:rsid w:val="006910E9"/>
    <w:rsid w:val="00692BC7"/>
    <w:rsid w:val="00692CF9"/>
    <w:rsid w:val="006A0AF4"/>
    <w:rsid w:val="006A19A4"/>
    <w:rsid w:val="006A36BF"/>
    <w:rsid w:val="006B19ED"/>
    <w:rsid w:val="006B4939"/>
    <w:rsid w:val="006C2340"/>
    <w:rsid w:val="006C3FA1"/>
    <w:rsid w:val="006C7530"/>
    <w:rsid w:val="006D2D2B"/>
    <w:rsid w:val="006D34D1"/>
    <w:rsid w:val="006E0500"/>
    <w:rsid w:val="006E6347"/>
    <w:rsid w:val="006F5705"/>
    <w:rsid w:val="006F6B47"/>
    <w:rsid w:val="007230EC"/>
    <w:rsid w:val="00731432"/>
    <w:rsid w:val="00732D53"/>
    <w:rsid w:val="00741380"/>
    <w:rsid w:val="00743311"/>
    <w:rsid w:val="0074701C"/>
    <w:rsid w:val="0075321D"/>
    <w:rsid w:val="0075531D"/>
    <w:rsid w:val="00777233"/>
    <w:rsid w:val="00780C07"/>
    <w:rsid w:val="0078291E"/>
    <w:rsid w:val="00787BF0"/>
    <w:rsid w:val="0079226D"/>
    <w:rsid w:val="00795C16"/>
    <w:rsid w:val="00796C37"/>
    <w:rsid w:val="007A71B8"/>
    <w:rsid w:val="007B5AD9"/>
    <w:rsid w:val="007C31F9"/>
    <w:rsid w:val="007D0879"/>
    <w:rsid w:val="007D6100"/>
    <w:rsid w:val="007E0129"/>
    <w:rsid w:val="007E3855"/>
    <w:rsid w:val="008017DF"/>
    <w:rsid w:val="008125F1"/>
    <w:rsid w:val="008142AF"/>
    <w:rsid w:val="008156B5"/>
    <w:rsid w:val="00823369"/>
    <w:rsid w:val="0082581D"/>
    <w:rsid w:val="008300E9"/>
    <w:rsid w:val="0083270E"/>
    <w:rsid w:val="00833221"/>
    <w:rsid w:val="00853A94"/>
    <w:rsid w:val="008557C8"/>
    <w:rsid w:val="008760B9"/>
    <w:rsid w:val="00883CD6"/>
    <w:rsid w:val="008864C8"/>
    <w:rsid w:val="008937DB"/>
    <w:rsid w:val="008A024A"/>
    <w:rsid w:val="008A67DA"/>
    <w:rsid w:val="008C2D96"/>
    <w:rsid w:val="008C59DF"/>
    <w:rsid w:val="008C5EE3"/>
    <w:rsid w:val="008D2A86"/>
    <w:rsid w:val="008D637E"/>
    <w:rsid w:val="008E0703"/>
    <w:rsid w:val="008E5DD9"/>
    <w:rsid w:val="00930DBF"/>
    <w:rsid w:val="009352C7"/>
    <w:rsid w:val="00943992"/>
    <w:rsid w:val="009510AE"/>
    <w:rsid w:val="00954956"/>
    <w:rsid w:val="009634DB"/>
    <w:rsid w:val="00966996"/>
    <w:rsid w:val="0097346F"/>
    <w:rsid w:val="00977CBD"/>
    <w:rsid w:val="00981692"/>
    <w:rsid w:val="009817AD"/>
    <w:rsid w:val="00983181"/>
    <w:rsid w:val="009869DC"/>
    <w:rsid w:val="00993934"/>
    <w:rsid w:val="009972EB"/>
    <w:rsid w:val="009A1980"/>
    <w:rsid w:val="009A6D69"/>
    <w:rsid w:val="009B4ABB"/>
    <w:rsid w:val="009C5420"/>
    <w:rsid w:val="009D44E7"/>
    <w:rsid w:val="009D5907"/>
    <w:rsid w:val="009D6A0A"/>
    <w:rsid w:val="009D7C94"/>
    <w:rsid w:val="009E6C75"/>
    <w:rsid w:val="009E76EA"/>
    <w:rsid w:val="009F0BBE"/>
    <w:rsid w:val="009F5C5B"/>
    <w:rsid w:val="00A11410"/>
    <w:rsid w:val="00A26442"/>
    <w:rsid w:val="00A30B80"/>
    <w:rsid w:val="00A32985"/>
    <w:rsid w:val="00A375EA"/>
    <w:rsid w:val="00A444E4"/>
    <w:rsid w:val="00A56302"/>
    <w:rsid w:val="00A60160"/>
    <w:rsid w:val="00A72563"/>
    <w:rsid w:val="00A74C49"/>
    <w:rsid w:val="00A74EFB"/>
    <w:rsid w:val="00A82075"/>
    <w:rsid w:val="00A83DA8"/>
    <w:rsid w:val="00A96E7C"/>
    <w:rsid w:val="00AA05D5"/>
    <w:rsid w:val="00AA0AFA"/>
    <w:rsid w:val="00AA1CB1"/>
    <w:rsid w:val="00AA5090"/>
    <w:rsid w:val="00AB1E1D"/>
    <w:rsid w:val="00AB2E1B"/>
    <w:rsid w:val="00AB580B"/>
    <w:rsid w:val="00AB5D19"/>
    <w:rsid w:val="00AC18F3"/>
    <w:rsid w:val="00AE3D7C"/>
    <w:rsid w:val="00AF500F"/>
    <w:rsid w:val="00B02062"/>
    <w:rsid w:val="00B038F4"/>
    <w:rsid w:val="00B07ECF"/>
    <w:rsid w:val="00B14484"/>
    <w:rsid w:val="00B169AC"/>
    <w:rsid w:val="00B21D50"/>
    <w:rsid w:val="00B22115"/>
    <w:rsid w:val="00B22E17"/>
    <w:rsid w:val="00B24022"/>
    <w:rsid w:val="00B32AF0"/>
    <w:rsid w:val="00B36D70"/>
    <w:rsid w:val="00B41426"/>
    <w:rsid w:val="00B441E3"/>
    <w:rsid w:val="00B4782E"/>
    <w:rsid w:val="00B61DBA"/>
    <w:rsid w:val="00B677F5"/>
    <w:rsid w:val="00B70972"/>
    <w:rsid w:val="00B74BE8"/>
    <w:rsid w:val="00B803D0"/>
    <w:rsid w:val="00B867BE"/>
    <w:rsid w:val="00B86F04"/>
    <w:rsid w:val="00BA5702"/>
    <w:rsid w:val="00BA5740"/>
    <w:rsid w:val="00BA67E7"/>
    <w:rsid w:val="00BA751E"/>
    <w:rsid w:val="00BC2CB6"/>
    <w:rsid w:val="00BC5F4E"/>
    <w:rsid w:val="00BD5E92"/>
    <w:rsid w:val="00BD666E"/>
    <w:rsid w:val="00BE5171"/>
    <w:rsid w:val="00BE6943"/>
    <w:rsid w:val="00BF0F50"/>
    <w:rsid w:val="00BF0FB5"/>
    <w:rsid w:val="00BF34EE"/>
    <w:rsid w:val="00BF3CE7"/>
    <w:rsid w:val="00C0290E"/>
    <w:rsid w:val="00C041D5"/>
    <w:rsid w:val="00C05DA0"/>
    <w:rsid w:val="00C06681"/>
    <w:rsid w:val="00C246A0"/>
    <w:rsid w:val="00C30E0B"/>
    <w:rsid w:val="00C313D0"/>
    <w:rsid w:val="00C3205B"/>
    <w:rsid w:val="00C32146"/>
    <w:rsid w:val="00C35670"/>
    <w:rsid w:val="00C43061"/>
    <w:rsid w:val="00C512FA"/>
    <w:rsid w:val="00C57BD3"/>
    <w:rsid w:val="00C603F8"/>
    <w:rsid w:val="00C624D1"/>
    <w:rsid w:val="00C6309C"/>
    <w:rsid w:val="00C64746"/>
    <w:rsid w:val="00C64F60"/>
    <w:rsid w:val="00C76E44"/>
    <w:rsid w:val="00C77846"/>
    <w:rsid w:val="00C85971"/>
    <w:rsid w:val="00C90DAD"/>
    <w:rsid w:val="00C9162C"/>
    <w:rsid w:val="00C9455A"/>
    <w:rsid w:val="00C9798A"/>
    <w:rsid w:val="00CA1FE8"/>
    <w:rsid w:val="00CB0D6E"/>
    <w:rsid w:val="00CB11C1"/>
    <w:rsid w:val="00CB360B"/>
    <w:rsid w:val="00CB4FAD"/>
    <w:rsid w:val="00CB5F5A"/>
    <w:rsid w:val="00CC4823"/>
    <w:rsid w:val="00CE19DD"/>
    <w:rsid w:val="00CE59AD"/>
    <w:rsid w:val="00D174D3"/>
    <w:rsid w:val="00D1751B"/>
    <w:rsid w:val="00D248AF"/>
    <w:rsid w:val="00D25A15"/>
    <w:rsid w:val="00D3055C"/>
    <w:rsid w:val="00D410E4"/>
    <w:rsid w:val="00D45366"/>
    <w:rsid w:val="00D46298"/>
    <w:rsid w:val="00D47F7C"/>
    <w:rsid w:val="00D566AD"/>
    <w:rsid w:val="00D60EEF"/>
    <w:rsid w:val="00D664E0"/>
    <w:rsid w:val="00D70F7D"/>
    <w:rsid w:val="00D71BAB"/>
    <w:rsid w:val="00D7615F"/>
    <w:rsid w:val="00D809AC"/>
    <w:rsid w:val="00D83A3C"/>
    <w:rsid w:val="00D87A60"/>
    <w:rsid w:val="00D910C2"/>
    <w:rsid w:val="00DA18D1"/>
    <w:rsid w:val="00DD6E3F"/>
    <w:rsid w:val="00DE001D"/>
    <w:rsid w:val="00DF1D37"/>
    <w:rsid w:val="00DF3E71"/>
    <w:rsid w:val="00DF6DCD"/>
    <w:rsid w:val="00E05141"/>
    <w:rsid w:val="00E077DD"/>
    <w:rsid w:val="00E105AF"/>
    <w:rsid w:val="00E12362"/>
    <w:rsid w:val="00E25BB9"/>
    <w:rsid w:val="00E37DDC"/>
    <w:rsid w:val="00E44605"/>
    <w:rsid w:val="00E4562E"/>
    <w:rsid w:val="00E75257"/>
    <w:rsid w:val="00E81A0B"/>
    <w:rsid w:val="00E81C89"/>
    <w:rsid w:val="00E84E82"/>
    <w:rsid w:val="00E93CB5"/>
    <w:rsid w:val="00EA480E"/>
    <w:rsid w:val="00EB427E"/>
    <w:rsid w:val="00EB5DFC"/>
    <w:rsid w:val="00EB60F7"/>
    <w:rsid w:val="00EC3B3E"/>
    <w:rsid w:val="00ED21C2"/>
    <w:rsid w:val="00ED78D1"/>
    <w:rsid w:val="00EE3BC8"/>
    <w:rsid w:val="00EE7C3A"/>
    <w:rsid w:val="00EF29D9"/>
    <w:rsid w:val="00F0019A"/>
    <w:rsid w:val="00F00FEF"/>
    <w:rsid w:val="00F01E59"/>
    <w:rsid w:val="00F07C7D"/>
    <w:rsid w:val="00F07FEA"/>
    <w:rsid w:val="00F241B8"/>
    <w:rsid w:val="00F32125"/>
    <w:rsid w:val="00F4063A"/>
    <w:rsid w:val="00F41236"/>
    <w:rsid w:val="00F417E2"/>
    <w:rsid w:val="00F41FED"/>
    <w:rsid w:val="00F50455"/>
    <w:rsid w:val="00F53EAC"/>
    <w:rsid w:val="00F55C44"/>
    <w:rsid w:val="00F73E34"/>
    <w:rsid w:val="00F80747"/>
    <w:rsid w:val="00F85533"/>
    <w:rsid w:val="00F940F7"/>
    <w:rsid w:val="00FA110F"/>
    <w:rsid w:val="00FA770A"/>
    <w:rsid w:val="00FB01FE"/>
    <w:rsid w:val="00FB67F8"/>
    <w:rsid w:val="00FB6CD5"/>
    <w:rsid w:val="00FC23C7"/>
    <w:rsid w:val="00FC7203"/>
    <w:rsid w:val="00FD2250"/>
    <w:rsid w:val="00FD53E4"/>
    <w:rsid w:val="00FE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3B48"/>
  <w15:chartTrackingRefBased/>
  <w15:docId w15:val="{9966AA24-8F9C-4899-B6EE-15CAB4C8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305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305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66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D3055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30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05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305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3055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947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4758"/>
  </w:style>
  <w:style w:type="table" w:styleId="Tabellenraster">
    <w:name w:val="Table Grid"/>
    <w:basedOn w:val="NormaleTabelle"/>
    <w:uiPriority w:val="39"/>
    <w:rsid w:val="00795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D83A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300E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sz w:val="24"/>
      <w:szCs w:val="24"/>
    </w:rPr>
  </w:style>
  <w:style w:type="character" w:customStyle="1" w:styleId="mw-page-title-main">
    <w:name w:val="mw-page-title-main"/>
    <w:basedOn w:val="Absatz-Standardschriftart"/>
    <w:rsid w:val="003B062F"/>
  </w:style>
  <w:style w:type="paragraph" w:styleId="Aufzhlungszeichen">
    <w:name w:val="List Bullet"/>
    <w:basedOn w:val="Standard"/>
    <w:uiPriority w:val="99"/>
    <w:unhideWhenUsed/>
    <w:rsid w:val="00BA67E7"/>
    <w:pPr>
      <w:numPr>
        <w:numId w:val="14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B169AC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A5090"/>
    <w:rPr>
      <w:color w:val="666666"/>
    </w:rPr>
  </w:style>
  <w:style w:type="paragraph" w:styleId="StandardWeb">
    <w:name w:val="Normal (Web)"/>
    <w:basedOn w:val="Standard"/>
    <w:uiPriority w:val="99"/>
    <w:unhideWhenUsed/>
    <w:rsid w:val="00151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BE6943"/>
  </w:style>
  <w:style w:type="character" w:customStyle="1" w:styleId="berschrift3Zchn">
    <w:name w:val="Überschrift 3 Zchn"/>
    <w:basedOn w:val="Absatz-Standardschriftart"/>
    <w:link w:val="berschrift3"/>
    <w:uiPriority w:val="9"/>
    <w:rsid w:val="001866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3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jp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jp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header" Target="head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8" Type="http://schemas.openxmlformats.org/officeDocument/2006/relationships/image" Target="media/image1.png"/><Relationship Id="rId51" Type="http://schemas.openxmlformats.org/officeDocument/2006/relationships/header" Target="header2.xml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jp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0" Type="http://schemas.openxmlformats.org/officeDocument/2006/relationships/image" Target="media/image13.png"/><Relationship Id="rId41" Type="http://schemas.openxmlformats.org/officeDocument/2006/relationships/image" Target="media/image34.jp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Nor13</b:Tag>
    <b:SourceType>JournalArticle</b:SourceType>
    <b:Guid>{716A4FA1-568B-4DB6-881A-F9C331D4C180}</b:Guid>
    <b:Title>Plastics and environmental health: The road ahead</b:Title>
    <b:Year>2013</b:Year>
    <b:LCID>en-US</b:LCID>
    <b:Author>
      <b:Author>
        <b:NameList>
          <b:Person>
            <b:Last>North</b:Last>
            <b:Middle>J.</b:Middle>
            <b:First>Emily</b:First>
          </b:Person>
          <b:Person>
            <b:Last>Halden</b:Last>
            <b:Middle>U.</b:Middle>
            <b:First>Rolf</b:First>
          </b:Person>
        </b:NameList>
      </b:Author>
    </b:Author>
    <b:JournalName>Rev Environ Health</b:JournalName>
    <b:Pages>1-8</b:Pages>
    <b:Volume>28</b:Volume>
    <b:Issue>1</b:Issue>
    <b:DOI>10.1515/reveh-2012-0030</b:DOI>
    <b:RefOrder>1</b:RefOrder>
  </b:Source>
  <b:Source>
    <b:Tag>ISO20</b:Tag>
    <b:SourceType>Misc</b:SourceType>
    <b:Guid>{ADE953AE-6C38-4935-AF09-74ACBA7E07A1}</b:Guid>
    <b:Title>ISO 10993-18:2020 Biological evaluation of medical devices</b:Title>
    <b:Year>2020</b:Year>
    <b:LCID>en-US</b:LCID>
    <b:PublicationTitle>Part 18: Chemical characterization of medical device materials within a risk management process.</b:PublicationTitle>
    <b:RefOrder>2</b:RefOrder>
  </b:Source>
</b:Sources>
</file>

<file path=customXml/itemProps1.xml><?xml version="1.0" encoding="utf-8"?>
<ds:datastoreItem xmlns:ds="http://schemas.openxmlformats.org/officeDocument/2006/customXml" ds:itemID="{6D7E255D-F3B6-4C5F-854F-F3EB96A6826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80710-1564-42b6-983b-5cebee6e2358}" enabled="1" method="Privileged" siteId="{e8d897a8-f400-4625-858a-6f3ae627542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10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uus, Anneke</dc:creator>
  <cp:keywords/>
  <dc:description/>
  <cp:lastModifiedBy>Sven Meckelmann</cp:lastModifiedBy>
  <cp:revision>10</cp:revision>
  <dcterms:created xsi:type="dcterms:W3CDTF">2025-03-06T09:02:00Z</dcterms:created>
  <dcterms:modified xsi:type="dcterms:W3CDTF">2026-03-1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XjRDKwF"/&gt;&lt;style id="http://www.zotero.org/styles/nature" hasBibliography="1" bibliographyStyleHasBeenSet="0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